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230A6" w14:textId="77777777" w:rsidR="002914B4" w:rsidRPr="00AD5C0F" w:rsidRDefault="002914B4" w:rsidP="002914B4">
      <w:pPr>
        <w:spacing w:after="0" w:line="240" w:lineRule="auto"/>
        <w:rPr>
          <w:rFonts w:cstheme="minorHAnsi"/>
          <w:sz w:val="28"/>
          <w:szCs w:val="28"/>
          <w:lang w:val="es-ES"/>
        </w:rPr>
      </w:pPr>
      <w:r w:rsidRPr="00AD5C0F">
        <w:rPr>
          <w:rFonts w:cstheme="minorHAnsi"/>
          <w:b/>
          <w:bCs/>
          <w:sz w:val="28"/>
          <w:szCs w:val="28"/>
          <w:lang w:val="es-ES"/>
        </w:rPr>
        <w:t>Cuestionario sobre bienestar, salud y experiencias de acoso y abuso</w:t>
      </w:r>
    </w:p>
    <w:p w14:paraId="37C0FE16" w14:textId="77777777" w:rsidR="002914B4" w:rsidRPr="00AD5C0F" w:rsidRDefault="002914B4" w:rsidP="002914B4">
      <w:pPr>
        <w:spacing w:after="0" w:line="240" w:lineRule="auto"/>
        <w:rPr>
          <w:rFonts w:ascii="Helvetica" w:eastAsia="Times New Roman" w:hAnsi="Helvetica"/>
          <w:sz w:val="18"/>
          <w:szCs w:val="18"/>
          <w:lang w:val="es-ES"/>
        </w:rPr>
      </w:pPr>
    </w:p>
    <w:p w14:paraId="01E06B2A" w14:textId="19E59066" w:rsidR="002914B4" w:rsidRPr="00AD5C0F" w:rsidRDefault="002914B4" w:rsidP="002914B4">
      <w:pPr>
        <w:shd w:val="clear" w:color="auto" w:fill="FFFFFF"/>
        <w:spacing w:after="0" w:line="240" w:lineRule="auto"/>
        <w:rPr>
          <w:rFonts w:eastAsia="Times New Roman" w:cstheme="minorHAnsi"/>
          <w:lang w:val="es-ES"/>
        </w:rPr>
      </w:pPr>
      <w:r w:rsidRPr="00AD5C0F">
        <w:rPr>
          <w:rFonts w:eastAsia="Times New Roman" w:cstheme="minorHAnsi"/>
          <w:lang w:val="es-ES"/>
        </w:rPr>
        <w:t>La encuesta consta de cuatro secciones y se tarda unos 5-6 minutos en completarla:</w:t>
      </w:r>
    </w:p>
    <w:p w14:paraId="197BC8AE" w14:textId="0C9F8BBB" w:rsidR="002914B4" w:rsidRPr="00AD5C0F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es-ES"/>
        </w:rPr>
      </w:pPr>
      <w:r w:rsidRPr="00AD5C0F">
        <w:rPr>
          <w:rFonts w:eastAsia="Times New Roman" w:cstheme="minorHAnsi"/>
          <w:lang w:val="es-ES"/>
        </w:rPr>
        <w:t>A - Información personal (1 min</w:t>
      </w:r>
      <w:r w:rsidR="0071516C" w:rsidRPr="00AD5C0F">
        <w:rPr>
          <w:rFonts w:eastAsia="Times New Roman" w:cstheme="minorHAnsi"/>
          <w:lang w:val="es-ES"/>
        </w:rPr>
        <w:t>.</w:t>
      </w:r>
      <w:r w:rsidRPr="00AD5C0F">
        <w:rPr>
          <w:rFonts w:eastAsia="Times New Roman" w:cstheme="minorHAnsi"/>
          <w:lang w:val="es-ES"/>
        </w:rPr>
        <w:t>)</w:t>
      </w:r>
    </w:p>
    <w:p w14:paraId="3CCE8B50" w14:textId="5FC03051" w:rsidR="002914B4" w:rsidRPr="00AD5C0F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es-ES"/>
        </w:rPr>
      </w:pPr>
      <w:r w:rsidRPr="00AD5C0F">
        <w:rPr>
          <w:rFonts w:eastAsia="Times New Roman" w:cstheme="minorHAnsi"/>
          <w:lang w:val="es-ES"/>
        </w:rPr>
        <w:t>B - Su bienestar (1 min</w:t>
      </w:r>
      <w:r w:rsidR="0071516C" w:rsidRPr="00AD5C0F">
        <w:rPr>
          <w:rFonts w:eastAsia="Times New Roman" w:cstheme="minorHAnsi"/>
          <w:lang w:val="es-ES"/>
        </w:rPr>
        <w:t>.</w:t>
      </w:r>
      <w:r w:rsidRPr="00AD5C0F">
        <w:rPr>
          <w:rFonts w:eastAsia="Times New Roman" w:cstheme="minorHAnsi"/>
          <w:lang w:val="es-ES"/>
        </w:rPr>
        <w:t>)</w:t>
      </w:r>
    </w:p>
    <w:p w14:paraId="5AC34D35" w14:textId="6B0A73C8" w:rsidR="002914B4" w:rsidRPr="00AD5C0F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es-ES"/>
        </w:rPr>
      </w:pPr>
      <w:r w:rsidRPr="00AD5C0F">
        <w:rPr>
          <w:rFonts w:eastAsia="Times New Roman" w:cstheme="minorHAnsi"/>
          <w:lang w:val="es-ES"/>
        </w:rPr>
        <w:t>C - Su salud (1 min</w:t>
      </w:r>
      <w:r w:rsidR="0071516C" w:rsidRPr="00AD5C0F">
        <w:rPr>
          <w:rFonts w:eastAsia="Times New Roman" w:cstheme="minorHAnsi"/>
          <w:lang w:val="es-ES"/>
        </w:rPr>
        <w:t>.</w:t>
      </w:r>
      <w:r w:rsidRPr="00AD5C0F">
        <w:rPr>
          <w:rFonts w:eastAsia="Times New Roman" w:cstheme="minorHAnsi"/>
          <w:lang w:val="es-ES"/>
        </w:rPr>
        <w:t>)</w:t>
      </w:r>
    </w:p>
    <w:p w14:paraId="1175DF98" w14:textId="1C1BA1B5" w:rsidR="002914B4" w:rsidRPr="00AD5C0F" w:rsidRDefault="0071516C" w:rsidP="002914B4">
      <w:pPr>
        <w:shd w:val="clear" w:color="auto" w:fill="FFFFFF"/>
        <w:spacing w:after="0" w:line="240" w:lineRule="auto"/>
        <w:rPr>
          <w:rFonts w:eastAsia="Times New Roman" w:cstheme="minorHAnsi"/>
          <w:lang w:val="es-ES"/>
        </w:rPr>
      </w:pPr>
      <w:r w:rsidRPr="00AD5C0F">
        <w:rPr>
          <w:rFonts w:eastAsia="Times New Roman" w:cstheme="minorHAnsi"/>
          <w:lang w:val="es-ES"/>
        </w:rPr>
        <w:t>D</w:t>
      </w:r>
      <w:r w:rsidR="002914B4" w:rsidRPr="00AD5C0F">
        <w:rPr>
          <w:rFonts w:eastAsia="Times New Roman" w:cstheme="minorHAnsi"/>
          <w:lang w:val="es-ES"/>
        </w:rPr>
        <w:t>1, D2 - Experiencias de acoso y abuso (3 minutos)</w:t>
      </w:r>
    </w:p>
    <w:p w14:paraId="720F8EED" w14:textId="77777777" w:rsidR="002914B4" w:rsidRPr="00AD5C0F" w:rsidRDefault="002914B4" w:rsidP="002914B4">
      <w:pPr>
        <w:shd w:val="clear" w:color="auto" w:fill="FFFFFF"/>
        <w:spacing w:after="0" w:line="240" w:lineRule="auto"/>
        <w:rPr>
          <w:rFonts w:eastAsia="Times New Roman" w:cstheme="minorHAnsi"/>
          <w:lang w:val="es-ES"/>
        </w:rPr>
      </w:pPr>
    </w:p>
    <w:p w14:paraId="59EB0997" w14:textId="5CC9A660" w:rsidR="002914B4" w:rsidRPr="00AD5C0F" w:rsidRDefault="002914B4" w:rsidP="002914B4">
      <w:pPr>
        <w:rPr>
          <w:rFonts w:cstheme="minorHAnsi"/>
          <w:b/>
          <w:lang w:val="es-ES"/>
        </w:rPr>
      </w:pPr>
      <w:r w:rsidRPr="00AD5C0F">
        <w:rPr>
          <w:rFonts w:cstheme="minorHAnsi"/>
          <w:lang w:val="es-ES"/>
        </w:rPr>
        <w:t>Tenga en cuenta seguir las definiciones clave cuando responda la encuesta:</w:t>
      </w:r>
    </w:p>
    <w:p w14:paraId="6FBFBC19" w14:textId="77777777" w:rsidR="00B83A03" w:rsidRPr="00AD5C0F" w:rsidRDefault="00B83A03" w:rsidP="00B83A03">
      <w:pPr>
        <w:rPr>
          <w:rFonts w:cstheme="minorHAnsi"/>
          <w:b/>
          <w:lang w:val="es-ES"/>
        </w:rPr>
      </w:pPr>
      <w:r w:rsidRPr="00AD5C0F">
        <w:rPr>
          <w:rFonts w:cstheme="minorHAnsi"/>
          <w:b/>
          <w:bCs/>
          <w:lang w:val="es-ES"/>
        </w:rPr>
        <w:t>Acoso</w:t>
      </w:r>
    </w:p>
    <w:p w14:paraId="29A0109B" w14:textId="77777777" w:rsidR="00B83A03" w:rsidRPr="00AD5C0F" w:rsidRDefault="00B83A03" w:rsidP="00B83A03">
      <w:pPr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El acoso trata de una atención o conducta no deseada, la violación de la dignidad y/o la creación de un ambiente amenazante, hostil, intimidante, degradante, humillante u ofensivo.</w:t>
      </w:r>
    </w:p>
    <w:p w14:paraId="7CA9D828" w14:textId="77777777" w:rsidR="00B83A03" w:rsidRPr="00AD5C0F" w:rsidRDefault="00B83A03" w:rsidP="00B83A03">
      <w:pPr>
        <w:rPr>
          <w:rFonts w:cstheme="minorHAnsi"/>
          <w:b/>
          <w:lang w:val="es-ES"/>
        </w:rPr>
      </w:pPr>
      <w:r w:rsidRPr="00AD5C0F">
        <w:rPr>
          <w:rFonts w:cstheme="minorHAnsi"/>
          <w:b/>
          <w:bCs/>
          <w:lang w:val="es-ES"/>
        </w:rPr>
        <w:t>Abuso</w:t>
      </w:r>
    </w:p>
    <w:p w14:paraId="1AD66C2C" w14:textId="70FB42BE" w:rsidR="00B83A03" w:rsidRPr="00AD5C0F" w:rsidRDefault="00B83A03" w:rsidP="00B83A03">
      <w:pPr>
        <w:pStyle w:val="CommentText"/>
        <w:rPr>
          <w:rFonts w:asciiTheme="minorHAnsi" w:hAnsiTheme="minorHAnsi" w:cstheme="minorHAnsi"/>
          <w:sz w:val="22"/>
          <w:szCs w:val="22"/>
          <w:lang w:val="es-ES"/>
        </w:rPr>
      </w:pPr>
      <w:r w:rsidRPr="00AD5C0F">
        <w:rPr>
          <w:rFonts w:asciiTheme="minorHAnsi" w:hAnsiTheme="minorHAnsi" w:cstheme="minorHAnsi"/>
          <w:sz w:val="22"/>
          <w:szCs w:val="22"/>
          <w:lang w:val="es-ES"/>
        </w:rPr>
        <w:t>El abuso implica que una persona viola los derechos de otra. Se basa en el abuso de poder y confianza.</w:t>
      </w:r>
    </w:p>
    <w:p w14:paraId="4AAA0389" w14:textId="7756796E" w:rsidR="004D02DE" w:rsidRPr="00AD5C0F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  <w:lang w:val="es-ES"/>
        </w:rPr>
      </w:pPr>
    </w:p>
    <w:p w14:paraId="1F52E744" w14:textId="77777777" w:rsidR="004D02DE" w:rsidRPr="00AD5C0F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  <w:lang w:val="es-ES"/>
        </w:rPr>
      </w:pPr>
    </w:p>
    <w:p w14:paraId="11233503" w14:textId="77777777" w:rsidR="004D02DE" w:rsidRPr="00AD5C0F" w:rsidRDefault="004D02DE" w:rsidP="004D02DE">
      <w:pPr>
        <w:pStyle w:val="CommentText"/>
        <w:numPr>
          <w:ilvl w:val="0"/>
          <w:numId w:val="11"/>
        </w:numPr>
        <w:rPr>
          <w:rFonts w:asciiTheme="minorHAnsi" w:hAnsiTheme="minorHAnsi" w:cstheme="minorHAnsi"/>
          <w:b/>
          <w:sz w:val="32"/>
          <w:szCs w:val="32"/>
          <w:lang w:val="es-ES"/>
        </w:rPr>
      </w:pPr>
      <w:r w:rsidRPr="00AD5C0F">
        <w:rPr>
          <w:rFonts w:asciiTheme="minorHAnsi" w:hAnsiTheme="minorHAnsi" w:cstheme="minorHAnsi"/>
          <w:b/>
          <w:bCs/>
          <w:sz w:val="32"/>
          <w:szCs w:val="32"/>
          <w:lang w:val="es-ES"/>
        </w:rPr>
        <w:t>Información personal</w:t>
      </w:r>
    </w:p>
    <w:p w14:paraId="15F5C8C0" w14:textId="77777777" w:rsidR="004D02DE" w:rsidRPr="00AD5C0F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  <w:lang w:val="es-ES"/>
        </w:rPr>
      </w:pPr>
    </w:p>
    <w:p w14:paraId="4CC574F2" w14:textId="77777777" w:rsidR="00B83A03" w:rsidRPr="00AD5C0F" w:rsidRDefault="00B83A03" w:rsidP="00B849CD">
      <w:pPr>
        <w:pStyle w:val="ListParagraph"/>
        <w:rPr>
          <w:rFonts w:cstheme="minorHAnsi"/>
          <w:lang w:val="es-ES"/>
        </w:rPr>
      </w:pPr>
    </w:p>
    <w:p w14:paraId="3E00568D" w14:textId="206E9135" w:rsidR="00894AD3" w:rsidRPr="00AD5C0F" w:rsidRDefault="0035117F" w:rsidP="0035117F">
      <w:pPr>
        <w:pStyle w:val="ListParagraph"/>
        <w:numPr>
          <w:ilvl w:val="0"/>
          <w:numId w:val="1"/>
        </w:numPr>
        <w:rPr>
          <w:rFonts w:cstheme="minorHAnsi"/>
          <w:lang w:val="es-ES"/>
        </w:rPr>
      </w:pPr>
      <w:r w:rsidRPr="00AD5C0F">
        <w:rPr>
          <w:rFonts w:cstheme="minorHAnsi"/>
          <w:noProof/>
          <w:lang w:val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38EA3B" wp14:editId="517ED118">
                <wp:simplePos x="0" y="0"/>
                <wp:positionH relativeFrom="column">
                  <wp:posOffset>2905125</wp:posOffset>
                </wp:positionH>
                <wp:positionV relativeFrom="paragraph">
                  <wp:posOffset>-76200</wp:posOffset>
                </wp:positionV>
                <wp:extent cx="588645" cy="360045"/>
                <wp:effectExtent l="0" t="0" r="20955" b="20955"/>
                <wp:wrapNone/>
                <wp:docPr id="45" name="Group 2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46" name="Rectangle 2898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2899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2900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group w14:anchorId="3F31E591" id="Group 2897" o:spid="_x0000_s1026" style="position:absolute;margin-left:228.75pt;margin-top:-6pt;width:46.35pt;height:28.35pt;z-index:251659264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">
                <v:rect id="Rectangle 2898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" fillcolor="#ffd5ab" strokeweight="1.25pt"/>
                <v:rect id="Rectangle 2899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" stroked="f"/>
                <v:rect id="Rectangle 2900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" stroked="f"/>
              </v:group>
            </w:pict>
          </mc:Fallback>
        </mc:AlternateContent>
      </w:r>
      <w:r w:rsidRPr="00AD5C0F">
        <w:rPr>
          <w:rFonts w:cstheme="minorHAnsi"/>
          <w:lang w:val="es-ES"/>
        </w:rPr>
        <w:t>¿Cuántos años tiene?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  <w:t>Años</w:t>
      </w:r>
    </w:p>
    <w:p w14:paraId="2E05274C" w14:textId="77777777" w:rsidR="0035117F" w:rsidRPr="00AD5C0F" w:rsidRDefault="0035117F" w:rsidP="0035117F">
      <w:pPr>
        <w:rPr>
          <w:rFonts w:cstheme="minorHAnsi"/>
          <w:lang w:val="es-ES"/>
        </w:rPr>
      </w:pPr>
    </w:p>
    <w:p w14:paraId="16C14F20" w14:textId="79977F93" w:rsidR="0035117F" w:rsidRPr="00AD5C0F" w:rsidRDefault="00921B7F" w:rsidP="0035117F">
      <w:pPr>
        <w:pStyle w:val="ListParagraph"/>
        <w:numPr>
          <w:ilvl w:val="0"/>
          <w:numId w:val="1"/>
        </w:num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 xml:space="preserve">Sexo 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Femenino</w:t>
      </w:r>
    </w:p>
    <w:p w14:paraId="1105412A" w14:textId="77777777" w:rsidR="0035117F" w:rsidRPr="00AD5C0F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Masculino</w:t>
      </w:r>
    </w:p>
    <w:p w14:paraId="11A1A720" w14:textId="0F3D7A36" w:rsidR="0035117F" w:rsidRPr="00AD5C0F" w:rsidRDefault="000B2F77" w:rsidP="0035117F">
      <w:pPr>
        <w:pStyle w:val="ListParagraph"/>
        <w:numPr>
          <w:ilvl w:val="0"/>
          <w:numId w:val="1"/>
        </w:numPr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¿Cuál es su á</w:t>
      </w:r>
      <w:r w:rsidR="0071516C" w:rsidRPr="00AD5C0F">
        <w:rPr>
          <w:rFonts w:cstheme="minorHAnsi"/>
          <w:lang w:val="es-ES"/>
        </w:rPr>
        <w:t>rea geográfica de procedencia?</w:t>
      </w:r>
      <w:r w:rsidR="0071516C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rteamérica</w:t>
      </w:r>
    </w:p>
    <w:p w14:paraId="01953951" w14:textId="77777777" w:rsidR="0035117F" w:rsidRPr="00AD5C0F" w:rsidRDefault="0035117F" w:rsidP="0035117F">
      <w:pPr>
        <w:ind w:left="5400" w:firstLine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Centroamérica y las islas del Caribe</w:t>
      </w:r>
    </w:p>
    <w:p w14:paraId="54C47EDD" w14:textId="77777777" w:rsidR="0035117F" w:rsidRPr="00AD5C0F" w:rsidRDefault="0035117F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udamérica</w:t>
      </w:r>
    </w:p>
    <w:p w14:paraId="1143C519" w14:textId="77777777" w:rsidR="0035117F" w:rsidRPr="00AD5C0F" w:rsidRDefault="0035117F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Europa</w:t>
      </w:r>
    </w:p>
    <w:p w14:paraId="6FED02BB" w14:textId="77777777" w:rsidR="000F77F6" w:rsidRPr="00AD5C0F" w:rsidRDefault="000F77F6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Europa del Este y el Cáucaso</w:t>
      </w:r>
    </w:p>
    <w:p w14:paraId="728EB80A" w14:textId="77777777" w:rsidR="0035117F" w:rsidRPr="00AD5C0F" w:rsidRDefault="0035117F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rte de África</w:t>
      </w:r>
    </w:p>
    <w:p w14:paraId="68375E6D" w14:textId="77777777" w:rsidR="000F77F6" w:rsidRPr="00AD5C0F" w:rsidRDefault="000F77F6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África Central</w:t>
      </w:r>
    </w:p>
    <w:p w14:paraId="2F2E731C" w14:textId="77777777" w:rsidR="000F77F6" w:rsidRPr="00AD5C0F" w:rsidRDefault="000F77F6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África del Sur</w:t>
      </w:r>
    </w:p>
    <w:p w14:paraId="2402C826" w14:textId="77777777" w:rsidR="000F77F6" w:rsidRPr="00AD5C0F" w:rsidRDefault="000F77F6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Oriente Medio </w:t>
      </w:r>
    </w:p>
    <w:p w14:paraId="19C51E84" w14:textId="77777777" w:rsidR="000F77F6" w:rsidRPr="00AD5C0F" w:rsidRDefault="000F77F6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Asia Central</w:t>
      </w:r>
    </w:p>
    <w:p w14:paraId="3A307715" w14:textId="77777777" w:rsidR="000F77F6" w:rsidRPr="00AD5C0F" w:rsidRDefault="000F77F6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Asia Meridional</w:t>
      </w:r>
    </w:p>
    <w:p w14:paraId="70554541" w14:textId="77777777" w:rsidR="000F77F6" w:rsidRPr="00AD5C0F" w:rsidRDefault="000F77F6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Asia Oriental</w:t>
      </w:r>
    </w:p>
    <w:p w14:paraId="124ECCA5" w14:textId="77777777" w:rsidR="000F77F6" w:rsidRPr="00AD5C0F" w:rsidRDefault="000F77F6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udeste Asiático</w:t>
      </w:r>
    </w:p>
    <w:p w14:paraId="740D9D7F" w14:textId="77777777" w:rsidR="0035117F" w:rsidRPr="00AD5C0F" w:rsidRDefault="000F77F6" w:rsidP="00504D52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Oceanía</w:t>
      </w:r>
    </w:p>
    <w:p w14:paraId="495FFCE2" w14:textId="77777777" w:rsidR="0035117F" w:rsidRPr="00AD5C0F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es-ES"/>
        </w:rPr>
      </w:pPr>
    </w:p>
    <w:p w14:paraId="02754BBD" w14:textId="67A3F890" w:rsidR="0035117F" w:rsidRPr="00AD5C0F" w:rsidRDefault="0035117F" w:rsidP="0035117F">
      <w:pPr>
        <w:pStyle w:val="ListParagraph"/>
        <w:numPr>
          <w:ilvl w:val="0"/>
          <w:numId w:val="1"/>
        </w:num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 xml:space="preserve">¿Qué edad tenía cuando empezó a practicar atletismo? </w:t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&lt;8 años </w:t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8-12 años </w:t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t>&gt; 12 años</w:t>
      </w:r>
    </w:p>
    <w:p w14:paraId="68E738C5" w14:textId="77777777" w:rsidR="0035117F" w:rsidRPr="00AD5C0F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es-ES"/>
        </w:rPr>
      </w:pPr>
    </w:p>
    <w:p w14:paraId="45D8BC04" w14:textId="71EBFA0C" w:rsidR="0071516C" w:rsidRPr="00AD5C0F" w:rsidRDefault="0035117F" w:rsidP="0035117F">
      <w:pPr>
        <w:pStyle w:val="ListParagraph"/>
        <w:numPr>
          <w:ilvl w:val="0"/>
          <w:numId w:val="1"/>
        </w:numPr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lastRenderedPageBreak/>
        <w:t>¿A qué tipo de pruebas corres</w:t>
      </w:r>
      <w:r w:rsidR="0071516C" w:rsidRPr="00AD5C0F">
        <w:rPr>
          <w:rFonts w:cstheme="minorHAnsi"/>
          <w:lang w:val="es-ES"/>
        </w:rPr>
        <w:t xml:space="preserve">ponde su prueba principal? </w:t>
      </w:r>
    </w:p>
    <w:p w14:paraId="0CD088BD" w14:textId="77777777" w:rsidR="0071516C" w:rsidRPr="00AD5C0F" w:rsidRDefault="0071516C" w:rsidP="0071516C">
      <w:pPr>
        <w:pStyle w:val="ListParagraph"/>
        <w:rPr>
          <w:rFonts w:cstheme="minorHAnsi"/>
          <w:lang w:val="es-ES"/>
        </w:rPr>
      </w:pPr>
    </w:p>
    <w:p w14:paraId="0979D6BB" w14:textId="26B1C49D" w:rsidR="0035117F" w:rsidRPr="00AD5C0F" w:rsidRDefault="0035117F" w:rsidP="0071516C">
      <w:pPr>
        <w:pStyle w:val="ListParagraph"/>
        <w:ind w:left="5040" w:firstLine="72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alto</w:t>
      </w:r>
    </w:p>
    <w:p w14:paraId="222F8366" w14:textId="77777777" w:rsidR="0035117F" w:rsidRPr="00AD5C0F" w:rsidRDefault="0035117F" w:rsidP="0035117F">
      <w:pPr>
        <w:ind w:left="5400" w:firstLine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Lanzamientos</w:t>
      </w:r>
    </w:p>
    <w:p w14:paraId="13D0B421" w14:textId="77777777" w:rsidR="0035117F" w:rsidRPr="00AD5C0F" w:rsidRDefault="0035117F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Carreras</w:t>
      </w:r>
    </w:p>
    <w:p w14:paraId="489B01D2" w14:textId="7F7059FE" w:rsidR="0035117F" w:rsidRPr="00AD5C0F" w:rsidRDefault="0035117F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Carreras de media/larga distancia</w:t>
      </w:r>
    </w:p>
    <w:p w14:paraId="7DA1B917" w14:textId="64EDC018" w:rsidR="0035117F" w:rsidRPr="00AD5C0F" w:rsidRDefault="0035117F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Pruebas combinadas</w:t>
      </w:r>
    </w:p>
    <w:p w14:paraId="0FEF39D4" w14:textId="079FCAA8" w:rsidR="00FA5EE2" w:rsidRPr="00AD5C0F" w:rsidRDefault="00FA5EE2" w:rsidP="0035117F">
      <w:pPr>
        <w:tabs>
          <w:tab w:val="left" w:pos="2198"/>
        </w:tabs>
        <w:ind w:left="36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Marcha atlética</w:t>
      </w:r>
    </w:p>
    <w:p w14:paraId="4046A576" w14:textId="6D3A1E3A" w:rsidR="0035117F" w:rsidRPr="00AD5C0F" w:rsidRDefault="0035117F" w:rsidP="0035117F">
      <w:pPr>
        <w:pStyle w:val="ListParagraph"/>
        <w:numPr>
          <w:ilvl w:val="0"/>
          <w:numId w:val="1"/>
        </w:numPr>
        <w:tabs>
          <w:tab w:val="left" w:pos="2198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¿Cuántas horas de media entrena y/o compite en atletismo a la semana?</w:t>
      </w:r>
    </w:p>
    <w:p w14:paraId="71466E50" w14:textId="77777777" w:rsidR="0035117F" w:rsidRPr="00AD5C0F" w:rsidRDefault="0035117F" w:rsidP="0035117F">
      <w:pPr>
        <w:tabs>
          <w:tab w:val="left" w:pos="2198"/>
        </w:tabs>
        <w:rPr>
          <w:rFonts w:cstheme="minorHAnsi"/>
          <w:lang w:val="es-ES"/>
        </w:rPr>
      </w:pPr>
      <w:r w:rsidRPr="00AD5C0F">
        <w:rPr>
          <w:rFonts w:cstheme="minorHAnsi"/>
          <w:noProof/>
          <w:lang w:val="es-E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92862B5" wp14:editId="6D5F7D30">
                <wp:simplePos x="0" y="0"/>
                <wp:positionH relativeFrom="column">
                  <wp:posOffset>3743960</wp:posOffset>
                </wp:positionH>
                <wp:positionV relativeFrom="paragraph">
                  <wp:posOffset>8890</wp:posOffset>
                </wp:positionV>
                <wp:extent cx="588645" cy="360045"/>
                <wp:effectExtent l="0" t="0" r="20955" b="20955"/>
                <wp:wrapNone/>
                <wp:docPr id="1" name="Group 2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2" name="Rectangle 2898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2899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2900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group w14:anchorId="1107BF6A" id="Group 2897" o:spid="_x0000_s1026" style="position:absolute;margin-left:294.8pt;margin-top:.7pt;width:46.35pt;height:28.35pt;z-index:251661312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">
                <v:rect id="Rectangle 2898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" fillcolor="#ffd5ab" strokeweight="1.25pt"/>
                <v:rect id="Rectangle 2899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" stroked="f"/>
                <v:rect id="Rectangle 2900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BfpwwAAANo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WMHflXgD5PYGAAD//wMAUEsBAi0AFAAGAAgAAAAhANvh9svuAAAAhQEAABMAAAAAAAAAAAAA&#10;AAAAAAAAAFtDb250ZW50X1R5cGVzXS54bWxQSwECLQAUAAYACAAAACEAWvQsW78AAAAVAQAACwAA&#10;AAAAAAAAAAAAAAAfAQAAX3JlbHMvLnJlbHNQSwECLQAUAAYACAAAACEAdhAX6cMAAADaAAAADwAA&#10;AAAAAAAAAAAAAAAHAgAAZHJzL2Rvd25yZXYueG1sUEsFBgAAAAADAAMAtwAAAPcCAAAAAA==&#10;" stroked="f"/>
              </v:group>
            </w:pict>
          </mc:Fallback>
        </mc:AlternateConten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  <w:t>Horas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</w:p>
    <w:p w14:paraId="3602FA16" w14:textId="0B9399D6" w:rsidR="0035117F" w:rsidRPr="00AD5C0F" w:rsidRDefault="0035117F" w:rsidP="0035117F">
      <w:pPr>
        <w:tabs>
          <w:tab w:val="left" w:pos="2198"/>
        </w:tabs>
        <w:rPr>
          <w:rFonts w:cstheme="minorHAnsi"/>
          <w:lang w:val="es-ES"/>
        </w:rPr>
      </w:pPr>
    </w:p>
    <w:p w14:paraId="55FBC1AD" w14:textId="5700516C" w:rsidR="00146175" w:rsidRPr="00AD5C0F" w:rsidRDefault="00146175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bCs/>
          <w:sz w:val="32"/>
          <w:szCs w:val="32"/>
          <w:lang w:val="es-ES"/>
        </w:rPr>
      </w:pPr>
      <w:r w:rsidRPr="00AD5C0F">
        <w:rPr>
          <w:rFonts w:cstheme="minorHAnsi"/>
          <w:b/>
          <w:bCs/>
          <w:sz w:val="32"/>
          <w:szCs w:val="32"/>
          <w:lang w:val="es-ES"/>
        </w:rPr>
        <w:t>En relación con su bienestar</w:t>
      </w:r>
    </w:p>
    <w:p w14:paraId="045C24E0" w14:textId="785A1302" w:rsidR="00146175" w:rsidRPr="00AD5C0F" w:rsidRDefault="00146175" w:rsidP="00146175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lang w:val="es-ES"/>
        </w:rPr>
      </w:pPr>
      <w:r w:rsidRPr="00AD5C0F">
        <w:rPr>
          <w:lang w:val="es-ES"/>
        </w:rPr>
        <w:t xml:space="preserve">Indique para cada uno de los cinco enunciados cuál es el más parecido a cómo se ha sentido </w:t>
      </w:r>
      <w:r w:rsidRPr="00AD5C0F">
        <w:rPr>
          <w:b/>
          <w:bCs/>
          <w:lang w:val="es-ES"/>
        </w:rPr>
        <w:t>en las últimas dos semanas</w:t>
      </w:r>
      <w:r w:rsidRPr="00AD5C0F">
        <w:rPr>
          <w:lang w:val="es-ES"/>
        </w:rPr>
        <w:t>. Tenga en cuenta que las cifras más altas significan un mayor bienestar. Ejemplo: Si ha estado alegre y de buen humor más de la mitad del tiempo durante las últimas dos semanas, marque la casilla con el número 3 en la esquina superior derecha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421"/>
        <w:gridCol w:w="2409"/>
        <w:gridCol w:w="1276"/>
        <w:gridCol w:w="1276"/>
        <w:gridCol w:w="1276"/>
        <w:gridCol w:w="1275"/>
        <w:gridCol w:w="1276"/>
        <w:gridCol w:w="1276"/>
      </w:tblGrid>
      <w:tr w:rsidR="00146175" w:rsidRPr="00AD5C0F" w14:paraId="0B4AC3E9" w14:textId="77777777" w:rsidTr="00146175">
        <w:tc>
          <w:tcPr>
            <w:tcW w:w="421" w:type="dxa"/>
          </w:tcPr>
          <w:p w14:paraId="5DFF5973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s-ES"/>
              </w:rPr>
            </w:pPr>
          </w:p>
        </w:tc>
        <w:tc>
          <w:tcPr>
            <w:tcW w:w="2409" w:type="dxa"/>
          </w:tcPr>
          <w:p w14:paraId="281773D6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s-ES"/>
              </w:rPr>
            </w:pPr>
            <w:r w:rsidRPr="00AD5C0F">
              <w:rPr>
                <w:lang w:val="es-ES"/>
              </w:rPr>
              <w:t>En las últimas dos semanas</w:t>
            </w:r>
          </w:p>
        </w:tc>
        <w:tc>
          <w:tcPr>
            <w:tcW w:w="1276" w:type="dxa"/>
          </w:tcPr>
          <w:p w14:paraId="26C3912A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s-ES"/>
              </w:rPr>
            </w:pPr>
            <w:r w:rsidRPr="00AD5C0F">
              <w:rPr>
                <w:lang w:val="es-ES"/>
              </w:rPr>
              <w:t>Todo el tiempo</w:t>
            </w:r>
          </w:p>
        </w:tc>
        <w:tc>
          <w:tcPr>
            <w:tcW w:w="1276" w:type="dxa"/>
          </w:tcPr>
          <w:p w14:paraId="37A4C97B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s-ES"/>
              </w:rPr>
            </w:pPr>
            <w:r w:rsidRPr="00AD5C0F">
              <w:rPr>
                <w:lang w:val="es-ES"/>
              </w:rPr>
              <w:t>La mayor parte del tiempo</w:t>
            </w:r>
          </w:p>
        </w:tc>
        <w:tc>
          <w:tcPr>
            <w:tcW w:w="1276" w:type="dxa"/>
          </w:tcPr>
          <w:p w14:paraId="47D249A0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s-ES"/>
              </w:rPr>
            </w:pPr>
            <w:r w:rsidRPr="00AD5C0F">
              <w:rPr>
                <w:lang w:val="es-ES"/>
              </w:rPr>
              <w:t>Más de la mitad del tiempo</w:t>
            </w:r>
          </w:p>
        </w:tc>
        <w:tc>
          <w:tcPr>
            <w:tcW w:w="1275" w:type="dxa"/>
          </w:tcPr>
          <w:p w14:paraId="695F6613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s-ES"/>
              </w:rPr>
            </w:pPr>
            <w:r w:rsidRPr="00AD5C0F">
              <w:rPr>
                <w:lang w:val="es-ES"/>
              </w:rPr>
              <w:t>Menos de la mitad del tiempo</w:t>
            </w:r>
          </w:p>
        </w:tc>
        <w:tc>
          <w:tcPr>
            <w:tcW w:w="1276" w:type="dxa"/>
          </w:tcPr>
          <w:p w14:paraId="0BDBD6C6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s-ES"/>
              </w:rPr>
            </w:pPr>
            <w:r w:rsidRPr="00AD5C0F">
              <w:rPr>
                <w:lang w:val="es-ES"/>
              </w:rPr>
              <w:t>En algunos momentos</w:t>
            </w:r>
          </w:p>
        </w:tc>
        <w:tc>
          <w:tcPr>
            <w:tcW w:w="1276" w:type="dxa"/>
          </w:tcPr>
          <w:p w14:paraId="0BCB24AD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es-ES"/>
              </w:rPr>
            </w:pPr>
            <w:r w:rsidRPr="00AD5C0F">
              <w:rPr>
                <w:lang w:val="es-ES"/>
              </w:rPr>
              <w:t>En ningún momento</w:t>
            </w:r>
          </w:p>
        </w:tc>
      </w:tr>
      <w:tr w:rsidR="00146175" w:rsidRPr="00AD5C0F" w14:paraId="2810CC17" w14:textId="77777777" w:rsidTr="00146175">
        <w:tc>
          <w:tcPr>
            <w:tcW w:w="421" w:type="dxa"/>
          </w:tcPr>
          <w:p w14:paraId="4E4A8AED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rFonts w:cstheme="minorHAnsi"/>
                <w:b/>
                <w:bCs/>
                <w:lang w:val="es-ES"/>
              </w:rPr>
              <w:t>1</w:t>
            </w:r>
          </w:p>
        </w:tc>
        <w:tc>
          <w:tcPr>
            <w:tcW w:w="2409" w:type="dxa"/>
          </w:tcPr>
          <w:p w14:paraId="1CC0724D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b/>
                <w:bCs/>
                <w:lang w:val="es-ES"/>
              </w:rPr>
              <w:t>He estado alegre y de buen humor</w:t>
            </w:r>
          </w:p>
        </w:tc>
        <w:tc>
          <w:tcPr>
            <w:tcW w:w="1276" w:type="dxa"/>
            <w:vAlign w:val="center"/>
          </w:tcPr>
          <w:p w14:paraId="1DEDC366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456DE836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4723663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4C9D347A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45F31538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1981EA93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0</w:t>
            </w:r>
          </w:p>
        </w:tc>
      </w:tr>
      <w:tr w:rsidR="00146175" w:rsidRPr="00AD5C0F" w14:paraId="00729B41" w14:textId="77777777" w:rsidTr="00146175">
        <w:tc>
          <w:tcPr>
            <w:tcW w:w="421" w:type="dxa"/>
          </w:tcPr>
          <w:p w14:paraId="27725B29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rFonts w:cstheme="minorHAnsi"/>
                <w:b/>
                <w:bCs/>
                <w:lang w:val="es-ES"/>
              </w:rPr>
              <w:t>2</w:t>
            </w:r>
          </w:p>
        </w:tc>
        <w:tc>
          <w:tcPr>
            <w:tcW w:w="2409" w:type="dxa"/>
          </w:tcPr>
          <w:p w14:paraId="691FEE56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b/>
                <w:bCs/>
                <w:lang w:val="es-ES"/>
              </w:rPr>
              <w:t>He estado tranquilo y relajado</w:t>
            </w:r>
          </w:p>
        </w:tc>
        <w:tc>
          <w:tcPr>
            <w:tcW w:w="1276" w:type="dxa"/>
            <w:vAlign w:val="center"/>
          </w:tcPr>
          <w:p w14:paraId="09074D29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7827D14B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A951B51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3545A9A6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4C8A1A20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691908C7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0</w:t>
            </w:r>
          </w:p>
        </w:tc>
      </w:tr>
      <w:tr w:rsidR="00146175" w:rsidRPr="00AD5C0F" w14:paraId="54F2A913" w14:textId="77777777" w:rsidTr="00146175">
        <w:tc>
          <w:tcPr>
            <w:tcW w:w="421" w:type="dxa"/>
          </w:tcPr>
          <w:p w14:paraId="47BAC1BD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rFonts w:cstheme="minorHAnsi"/>
                <w:b/>
                <w:bCs/>
                <w:lang w:val="es-ES"/>
              </w:rPr>
              <w:t>3</w:t>
            </w:r>
          </w:p>
        </w:tc>
        <w:tc>
          <w:tcPr>
            <w:tcW w:w="2409" w:type="dxa"/>
          </w:tcPr>
          <w:p w14:paraId="62A7412E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b/>
                <w:bCs/>
                <w:lang w:val="es-ES"/>
              </w:rPr>
              <w:t>He estado activo y vigoroso</w:t>
            </w:r>
          </w:p>
        </w:tc>
        <w:tc>
          <w:tcPr>
            <w:tcW w:w="1276" w:type="dxa"/>
            <w:vAlign w:val="center"/>
          </w:tcPr>
          <w:p w14:paraId="457C7EFE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5420A4B9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035C2DDE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02585D44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12FEB559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507FE14A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0</w:t>
            </w:r>
          </w:p>
        </w:tc>
      </w:tr>
      <w:tr w:rsidR="00146175" w:rsidRPr="00AD5C0F" w14:paraId="019B8AE5" w14:textId="77777777" w:rsidTr="00146175">
        <w:tc>
          <w:tcPr>
            <w:tcW w:w="421" w:type="dxa"/>
          </w:tcPr>
          <w:p w14:paraId="7C4D2BE5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rFonts w:cstheme="minorHAnsi"/>
                <w:b/>
                <w:bCs/>
                <w:lang w:val="es-ES"/>
              </w:rPr>
              <w:t>4</w:t>
            </w:r>
          </w:p>
        </w:tc>
        <w:tc>
          <w:tcPr>
            <w:tcW w:w="2409" w:type="dxa"/>
          </w:tcPr>
          <w:p w14:paraId="3799E2E8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b/>
                <w:bCs/>
                <w:lang w:val="es-ES"/>
              </w:rPr>
              <w:t>Me desperté sintiéndome fresco y descansado</w:t>
            </w:r>
          </w:p>
        </w:tc>
        <w:tc>
          <w:tcPr>
            <w:tcW w:w="1276" w:type="dxa"/>
            <w:vAlign w:val="center"/>
          </w:tcPr>
          <w:p w14:paraId="25A2BBB8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6F0848B9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BDADAF8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060F1604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0BCC5A98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39BC231B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0</w:t>
            </w:r>
          </w:p>
        </w:tc>
      </w:tr>
      <w:tr w:rsidR="00146175" w:rsidRPr="00AD5C0F" w14:paraId="598E12D7" w14:textId="77777777" w:rsidTr="00146175">
        <w:tc>
          <w:tcPr>
            <w:tcW w:w="421" w:type="dxa"/>
          </w:tcPr>
          <w:p w14:paraId="472C1CA0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rFonts w:cstheme="minorHAnsi"/>
                <w:b/>
                <w:bCs/>
                <w:lang w:val="es-ES"/>
              </w:rPr>
              <w:t>5</w:t>
            </w:r>
          </w:p>
        </w:tc>
        <w:tc>
          <w:tcPr>
            <w:tcW w:w="2409" w:type="dxa"/>
          </w:tcPr>
          <w:p w14:paraId="02531121" w14:textId="77777777" w:rsidR="00146175" w:rsidRPr="00AD5C0F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es-ES"/>
              </w:rPr>
            </w:pPr>
            <w:r w:rsidRPr="00AD5C0F">
              <w:rPr>
                <w:b/>
                <w:bCs/>
                <w:lang w:val="es-ES"/>
              </w:rPr>
              <w:t>Mi vida diaria está llena de cosas que me interesan</w:t>
            </w:r>
          </w:p>
        </w:tc>
        <w:tc>
          <w:tcPr>
            <w:tcW w:w="1276" w:type="dxa"/>
            <w:vAlign w:val="center"/>
          </w:tcPr>
          <w:p w14:paraId="47C4C640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62F665FC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1B35222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7762B72B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2119DE24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786BC5BE" w14:textId="77777777" w:rsidR="00146175" w:rsidRPr="00AD5C0F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es-ES"/>
              </w:rPr>
            </w:pPr>
            <w:r w:rsidRPr="00AD5C0F">
              <w:rPr>
                <w:rFonts w:cstheme="minorHAnsi"/>
                <w:sz w:val="20"/>
                <w:lang w:val="es-ES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5C0F">
              <w:rPr>
                <w:rFonts w:cstheme="minorHAnsi"/>
                <w:sz w:val="20"/>
                <w:lang w:val="es-ES"/>
              </w:rPr>
              <w:instrText xml:space="preserve"> FORMCHECKBOX </w:instrText>
            </w:r>
            <w:r w:rsidR="0021217B">
              <w:rPr>
                <w:rFonts w:cstheme="minorHAnsi"/>
                <w:sz w:val="20"/>
                <w:lang w:val="es-ES"/>
              </w:rPr>
            </w:r>
            <w:r w:rsidR="0021217B">
              <w:rPr>
                <w:rFonts w:cstheme="minorHAnsi"/>
                <w:sz w:val="20"/>
                <w:lang w:val="es-ES"/>
              </w:rPr>
              <w:fldChar w:fldCharType="separate"/>
            </w:r>
            <w:r w:rsidRPr="00AD5C0F">
              <w:rPr>
                <w:rFonts w:cstheme="minorHAnsi"/>
                <w:sz w:val="20"/>
                <w:lang w:val="es-ES"/>
              </w:rPr>
              <w:fldChar w:fldCharType="end"/>
            </w:r>
            <w:r w:rsidRPr="00AD5C0F">
              <w:rPr>
                <w:rFonts w:cstheme="minorHAnsi"/>
                <w:sz w:val="20"/>
                <w:lang w:val="es-ES"/>
              </w:rPr>
              <w:t xml:space="preserve"> 0</w:t>
            </w:r>
          </w:p>
        </w:tc>
      </w:tr>
    </w:tbl>
    <w:p w14:paraId="3A75B605" w14:textId="77777777" w:rsidR="00146175" w:rsidRPr="00AD5C0F" w:rsidRDefault="00146175" w:rsidP="00146175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2B40DDC2" w14:textId="060AABCB" w:rsidR="00504D52" w:rsidRPr="00AD5C0F" w:rsidRDefault="00E07D80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bCs/>
          <w:sz w:val="32"/>
          <w:szCs w:val="32"/>
          <w:lang w:val="es-ES"/>
        </w:rPr>
      </w:pPr>
      <w:r w:rsidRPr="00AD5C0F">
        <w:rPr>
          <w:rFonts w:cstheme="minorHAnsi"/>
          <w:b/>
          <w:bCs/>
          <w:sz w:val="32"/>
          <w:szCs w:val="32"/>
          <w:lang w:val="es-ES"/>
        </w:rPr>
        <w:t>En relación con su salud</w:t>
      </w:r>
    </w:p>
    <w:p w14:paraId="7288250E" w14:textId="0110A5E4" w:rsidR="00EE6774" w:rsidRPr="00AD5C0F" w:rsidRDefault="00EE6774" w:rsidP="00504D52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 xml:space="preserve">¿Ha sufrido alguna </w:t>
      </w:r>
      <w:r w:rsidRPr="00AD5C0F">
        <w:rPr>
          <w:rFonts w:cstheme="minorHAnsi"/>
          <w:b/>
          <w:bCs/>
          <w:lang w:val="es-ES"/>
        </w:rPr>
        <w:t>lesión relacionada con el deporte</w:t>
      </w:r>
      <w:r w:rsidRPr="00AD5C0F">
        <w:rPr>
          <w:rFonts w:cstheme="minorHAnsi"/>
          <w:lang w:val="es-ES"/>
        </w:rPr>
        <w:t xml:space="preserve"> que haya limitado su entrenamiento normal durante </w:t>
      </w:r>
      <w:r w:rsidRPr="00AD5C0F">
        <w:rPr>
          <w:rFonts w:cstheme="minorHAnsi"/>
          <w:b/>
          <w:bCs/>
          <w:lang w:val="es-ES"/>
        </w:rPr>
        <w:t>los últimos 12 meses</w:t>
      </w:r>
      <w:r w:rsidRPr="00AD5C0F">
        <w:rPr>
          <w:rFonts w:cstheme="minorHAnsi"/>
          <w:lang w:val="es-ES"/>
        </w:rPr>
        <w:t>?</w:t>
      </w:r>
    </w:p>
    <w:p w14:paraId="34E27446" w14:textId="187E59A2" w:rsidR="00EE6774" w:rsidRPr="00AD5C0F" w:rsidRDefault="00EE6774" w:rsidP="00E07D80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í</w:t>
      </w:r>
    </w:p>
    <w:p w14:paraId="6E937220" w14:textId="3DD5CBC4" w:rsidR="00EE6774" w:rsidRPr="00AD5C0F" w:rsidRDefault="00EE6774" w:rsidP="00EE677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 (</w:t>
      </w:r>
      <w:r w:rsidRPr="00AD5C0F">
        <w:rPr>
          <w:rFonts w:cstheme="minorHAnsi"/>
          <w:lang w:val="es-ES"/>
        </w:rPr>
        <w:sym w:font="Wingdings" w:char="F0E0"/>
      </w:r>
      <w:r w:rsidRPr="00AD5C0F">
        <w:rPr>
          <w:rFonts w:cstheme="minorHAnsi"/>
          <w:lang w:val="es-ES"/>
        </w:rPr>
        <w:t xml:space="preserve"> pregunta n.° 12)</w:t>
      </w:r>
    </w:p>
    <w:p w14:paraId="1817BE57" w14:textId="72200FCF" w:rsidR="00E07D80" w:rsidRPr="00AD5C0F" w:rsidRDefault="00E07D80" w:rsidP="00E07D80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 xml:space="preserve">¿Cómo se produjo la lesión por primera vez? </w:t>
      </w:r>
    </w:p>
    <w:p w14:paraId="61EDD9DC" w14:textId="1BAB5C0F" w:rsidR="00E07D80" w:rsidRPr="00AD5C0F" w:rsidRDefault="00E07D80" w:rsidP="007151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515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Después de un evento traumático, por ejemplo, colisión/caída</w:t>
      </w:r>
    </w:p>
    <w:p w14:paraId="7CCBA6FB" w14:textId="46ECC9C4" w:rsidR="00E07D80" w:rsidRPr="00AD5C0F" w:rsidRDefault="00E07D80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Inicio repentino al entrenar o competir</w:t>
      </w:r>
    </w:p>
    <w:p w14:paraId="2BD1F820" w14:textId="36E789A0" w:rsidR="00E07D80" w:rsidRPr="00AD5C0F" w:rsidRDefault="00E07D80" w:rsidP="00053519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515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Inicio gradual en varios entrenamientos consecutivos o competencias sin una única causa que lo provocase</w:t>
      </w:r>
    </w:p>
    <w:p w14:paraId="0E5AB665" w14:textId="77777777" w:rsidR="00F5596C" w:rsidRPr="00AD5C0F" w:rsidRDefault="00F5596C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es-ES"/>
        </w:rPr>
      </w:pPr>
    </w:p>
    <w:p w14:paraId="268CD9FC" w14:textId="77777777" w:rsidR="00F5596C" w:rsidRPr="00AD5C0F" w:rsidRDefault="00F5596C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Durante cuánto tiempo esa lesión limitó su entrenamiento normal?</w:t>
      </w:r>
    </w:p>
    <w:p w14:paraId="0493614E" w14:textId="16E88237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1-7 días</w:t>
      </w:r>
    </w:p>
    <w:p w14:paraId="2508AF20" w14:textId="70D83D49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lastRenderedPageBreak/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8-21 días</w:t>
      </w:r>
    </w:p>
    <w:p w14:paraId="4DF70215" w14:textId="32B41A66" w:rsidR="00E07D80" w:rsidRPr="00AD5C0F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Más de 21 días</w:t>
      </w:r>
    </w:p>
    <w:p w14:paraId="298E2785" w14:textId="77777777" w:rsidR="00773C2F" w:rsidRPr="00AD5C0F" w:rsidRDefault="00773C2F" w:rsidP="00773C2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</w:p>
    <w:p w14:paraId="4D8ED063" w14:textId="36EAFE2A" w:rsidR="00EE6774" w:rsidRPr="00AD5C0F" w:rsidRDefault="00E07D80" w:rsidP="000B1BB5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Consultó a un médico o fisioterapeuta deportivo por esa dolencia?</w:t>
      </w:r>
    </w:p>
    <w:p w14:paraId="7ADD5335" w14:textId="42657EB7" w:rsidR="00EE6774" w:rsidRPr="00AD5C0F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í</w:t>
      </w:r>
    </w:p>
    <w:p w14:paraId="17CE1204" w14:textId="4ABB0D25" w:rsidR="00EE6774" w:rsidRPr="00AD5C0F" w:rsidRDefault="00EE6774" w:rsidP="00EE6774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</w:t>
      </w:r>
      <w:r w:rsidRPr="00AD5C0F">
        <w:rPr>
          <w:rFonts w:cstheme="minorHAnsi"/>
          <w:lang w:val="es-ES"/>
        </w:rPr>
        <w:tab/>
        <w:t>Si no lo hizo, ¿por qué?</w:t>
      </w:r>
    </w:p>
    <w:p w14:paraId="5795DD5F" w14:textId="1E7154CD" w:rsidR="00773C2F" w:rsidRPr="00AD5C0F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Preferí gestionar el problema por mi cuenta</w:t>
      </w:r>
    </w:p>
    <w:p w14:paraId="2B5A6F03" w14:textId="7CCEFF88" w:rsidR="00773C2F" w:rsidRPr="00AD5C0F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Mi entrenador pudo ocuparse del problema</w:t>
      </w:r>
    </w:p>
    <w:p w14:paraId="47619657" w14:textId="7BE09A2E" w:rsidR="00773C2F" w:rsidRPr="00AD5C0F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 tenía asistencia médica en ese momento</w:t>
      </w:r>
    </w:p>
    <w:p w14:paraId="05D14FB1" w14:textId="79F86312" w:rsidR="00773C2F" w:rsidRPr="00AD5C0F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Otro</w:t>
      </w:r>
    </w:p>
    <w:p w14:paraId="2A92F2B8" w14:textId="77777777" w:rsidR="00CF446E" w:rsidRPr="00AD5C0F" w:rsidRDefault="00CF446E" w:rsidP="00CF446E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</w:p>
    <w:p w14:paraId="5BAC05BA" w14:textId="0B12AA3D" w:rsidR="00F5596C" w:rsidRPr="00AD5C0F" w:rsidRDefault="00F5596C" w:rsidP="00F5596C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 xml:space="preserve">¿Ha sufrido alguna </w:t>
      </w:r>
      <w:r w:rsidRPr="00AD5C0F">
        <w:rPr>
          <w:rFonts w:cstheme="minorHAnsi"/>
          <w:b/>
          <w:bCs/>
          <w:lang w:val="es-ES"/>
        </w:rPr>
        <w:t>otra lesión</w:t>
      </w:r>
      <w:r w:rsidRPr="00AD5C0F">
        <w:rPr>
          <w:rFonts w:cstheme="minorHAnsi"/>
          <w:lang w:val="es-ES"/>
        </w:rPr>
        <w:t xml:space="preserve"> (no relacionada con el deporte) durante </w:t>
      </w:r>
      <w:r w:rsidRPr="00AD5C0F">
        <w:rPr>
          <w:rFonts w:cstheme="minorHAnsi"/>
          <w:b/>
          <w:bCs/>
          <w:lang w:val="es-ES"/>
        </w:rPr>
        <w:t>los últimos 12 meses</w:t>
      </w:r>
      <w:r w:rsidRPr="00AD5C0F">
        <w:rPr>
          <w:rFonts w:cstheme="minorHAnsi"/>
          <w:lang w:val="es-ES"/>
        </w:rPr>
        <w:t>?</w:t>
      </w:r>
    </w:p>
    <w:p w14:paraId="7164A18F" w14:textId="77777777" w:rsidR="00F5596C" w:rsidRPr="00AD5C0F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í</w:t>
      </w:r>
    </w:p>
    <w:p w14:paraId="3C96E7DB" w14:textId="1A720424" w:rsidR="00F5596C" w:rsidRPr="00AD5C0F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 (</w:t>
      </w:r>
      <w:r w:rsidRPr="00AD5C0F">
        <w:rPr>
          <w:rFonts w:cstheme="minorHAnsi"/>
          <w:lang w:val="es-ES"/>
        </w:rPr>
        <w:sym w:font="Wingdings" w:char="F0E0"/>
      </w:r>
      <w:r w:rsidRPr="00AD5C0F">
        <w:rPr>
          <w:rFonts w:cstheme="minorHAnsi"/>
          <w:lang w:val="es-ES"/>
        </w:rPr>
        <w:t xml:space="preserve"> pregunta n.° 16)</w:t>
      </w:r>
    </w:p>
    <w:p w14:paraId="7287E2AD" w14:textId="77777777" w:rsidR="00440022" w:rsidRPr="00AD5C0F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04498E9C" w14:textId="70E72AA7" w:rsidR="00F5596C" w:rsidRPr="00AD5C0F" w:rsidRDefault="004D02DE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 xml:space="preserve">¿Qué causó la lesión? </w:t>
      </w:r>
    </w:p>
    <w:p w14:paraId="14F0A62E" w14:textId="36A971CC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Un accidente, por ejemplo, de tráfico.</w:t>
      </w:r>
    </w:p>
    <w:p w14:paraId="6F23EC54" w14:textId="5838B69B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Violencia interpersonal</w:t>
      </w:r>
    </w:p>
    <w:p w14:paraId="502E4681" w14:textId="3E35F70C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Otro</w:t>
      </w:r>
    </w:p>
    <w:p w14:paraId="37535ECD" w14:textId="77777777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es-ES"/>
        </w:rPr>
      </w:pPr>
    </w:p>
    <w:p w14:paraId="1A53A399" w14:textId="77777777" w:rsidR="00F5596C" w:rsidRPr="00AD5C0F" w:rsidRDefault="00F5596C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Durante cuánto tiempo esa lesión limitó su entrenamiento normal?</w:t>
      </w:r>
    </w:p>
    <w:p w14:paraId="15B7EB2B" w14:textId="263CF31C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1-7 días</w:t>
      </w:r>
    </w:p>
    <w:p w14:paraId="4BC58824" w14:textId="0B474288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8-21 días</w:t>
      </w:r>
    </w:p>
    <w:p w14:paraId="104E486B" w14:textId="1634315C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Más de 21 días</w:t>
      </w:r>
    </w:p>
    <w:p w14:paraId="74F10F98" w14:textId="77777777" w:rsidR="00F5596C" w:rsidRPr="00AD5C0F" w:rsidRDefault="00F5596C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Consultó a un médico u otro profesional médico sobre la lesión?</w:t>
      </w:r>
    </w:p>
    <w:p w14:paraId="23282F66" w14:textId="0851CF23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í</w:t>
      </w:r>
    </w:p>
    <w:p w14:paraId="57AF264F" w14:textId="77777777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</w:t>
      </w:r>
      <w:r w:rsidRPr="00AD5C0F">
        <w:rPr>
          <w:rFonts w:cstheme="minorHAnsi"/>
          <w:lang w:val="es-ES"/>
        </w:rPr>
        <w:tab/>
        <w:t>Si no lo hizo, ¿por qué?</w:t>
      </w:r>
    </w:p>
    <w:p w14:paraId="755D7EC3" w14:textId="0F0E1F9C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Preferí gestionar el problema por mi cuenta</w:t>
      </w:r>
    </w:p>
    <w:p w14:paraId="1ED4E56B" w14:textId="2BDF5341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Mi entrenador pudo ocuparse del problema</w:t>
      </w:r>
    </w:p>
    <w:p w14:paraId="687206F8" w14:textId="620FEC60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 tenía asistencia médica en ese momento</w:t>
      </w:r>
    </w:p>
    <w:p w14:paraId="798254C5" w14:textId="08938566" w:rsidR="00F5596C" w:rsidRPr="00AD5C0F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Otro</w:t>
      </w:r>
    </w:p>
    <w:p w14:paraId="6D4F360E" w14:textId="517C2870" w:rsidR="00EE6774" w:rsidRPr="00AD5C0F" w:rsidRDefault="00EE6774" w:rsidP="00F5596C">
      <w:pPr>
        <w:pStyle w:val="ListParagraph"/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es-ES"/>
        </w:rPr>
      </w:pPr>
    </w:p>
    <w:p w14:paraId="6FE57E54" w14:textId="302F111D" w:rsidR="00F5596C" w:rsidRPr="00AD5C0F" w:rsidRDefault="004D02DE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sz w:val="32"/>
          <w:lang w:val="es-ES"/>
        </w:rPr>
      </w:pPr>
      <w:r w:rsidRPr="00AD5C0F">
        <w:rPr>
          <w:rFonts w:cstheme="minorHAnsi"/>
          <w:b/>
          <w:bCs/>
          <w:sz w:val="32"/>
          <w:lang w:val="es-ES"/>
        </w:rPr>
        <w:t>1. Sus experiencias de acoso y abuso físico</w:t>
      </w:r>
    </w:p>
    <w:p w14:paraId="629E2DFA" w14:textId="77777777" w:rsidR="00F5596C" w:rsidRPr="00AD5C0F" w:rsidRDefault="00F5596C" w:rsidP="00F5596C">
      <w:pPr>
        <w:pStyle w:val="ListParagraph"/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es-ES"/>
        </w:rPr>
      </w:pPr>
    </w:p>
    <w:p w14:paraId="563D823D" w14:textId="7B2ACCBF" w:rsidR="00837B5E" w:rsidRPr="00AD5C0F" w:rsidRDefault="00504D52" w:rsidP="00837B5E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i/>
          <w:sz w:val="20"/>
          <w:lang w:val="es-ES"/>
        </w:rPr>
      </w:pPr>
      <w:r w:rsidRPr="00AD5C0F">
        <w:rPr>
          <w:rFonts w:cstheme="minorHAnsi"/>
          <w:lang w:val="es-ES"/>
        </w:rPr>
        <w:t xml:space="preserve">¿Un </w:t>
      </w:r>
      <w:r w:rsidRPr="00AD5C0F">
        <w:rPr>
          <w:rFonts w:cstheme="minorHAnsi"/>
          <w:u w:val="single"/>
          <w:lang w:val="es-ES"/>
        </w:rPr>
        <w:t>adulto</w:t>
      </w:r>
      <w:r w:rsidRPr="00AD5C0F">
        <w:rPr>
          <w:rFonts w:cstheme="minorHAnsi"/>
          <w:lang w:val="es-ES"/>
        </w:rPr>
        <w:t xml:space="preserve"> le ha hecho alguna de las siguientes cosas y, de ser así, en qué </w:t>
      </w:r>
      <w:r w:rsidRPr="00AD5C0F">
        <w:rPr>
          <w:rFonts w:cstheme="minorHAnsi"/>
          <w:b/>
          <w:bCs/>
          <w:u w:val="single"/>
          <w:lang w:val="es-ES"/>
        </w:rPr>
        <w:t>contexto</w:t>
      </w:r>
      <w:r w:rsidRPr="00AD5C0F">
        <w:rPr>
          <w:rFonts w:cstheme="minorHAnsi"/>
          <w:lang w:val="es-ES"/>
        </w:rPr>
        <w:t xml:space="preserve"> y </w:t>
      </w:r>
      <w:r w:rsidRPr="00AD5C0F">
        <w:rPr>
          <w:rFonts w:cstheme="minorHAnsi"/>
          <w:b/>
          <w:bCs/>
          <w:u w:val="single"/>
          <w:lang w:val="es-ES"/>
        </w:rPr>
        <w:t>con qué frecuencia</w:t>
      </w:r>
      <w:r w:rsidRPr="00AD5C0F">
        <w:rPr>
          <w:rFonts w:cstheme="minorHAnsi"/>
          <w:lang w:val="es-ES"/>
        </w:rPr>
        <w:t>?</w:t>
      </w:r>
      <w:r w:rsidRPr="00AD5C0F">
        <w:rPr>
          <w:rFonts w:cstheme="minorHAnsi"/>
          <w:lang w:val="es-ES"/>
        </w:rPr>
        <w:tab/>
      </w:r>
    </w:p>
    <w:p w14:paraId="0756DD9E" w14:textId="44B9A499" w:rsidR="00837B5E" w:rsidRPr="00AD5C0F" w:rsidRDefault="00D66648" w:rsidP="00D66648">
      <w:p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i/>
          <w:lang w:val="es-ES"/>
        </w:rPr>
      </w:pPr>
      <w:r w:rsidRPr="00AD5C0F">
        <w:rPr>
          <w:rFonts w:cstheme="minorHAnsi"/>
          <w:lang w:val="es-ES"/>
        </w:rPr>
        <w:t xml:space="preserve">                                                                                  </w:t>
      </w:r>
      <w:r w:rsidR="00837B5E" w:rsidRPr="00AD5C0F">
        <w:rPr>
          <w:rFonts w:cstheme="minorHAnsi"/>
          <w:b/>
          <w:bCs/>
          <w:i/>
          <w:iCs/>
          <w:lang w:val="es-ES"/>
        </w:rPr>
        <w:t>En el Atletismo</w:t>
      </w:r>
      <w:r w:rsidR="00837B5E" w:rsidRPr="00AD5C0F">
        <w:rPr>
          <w:rFonts w:cstheme="minorHAnsi"/>
          <w:b/>
          <w:bCs/>
          <w:i/>
          <w:iCs/>
          <w:lang w:val="es-ES"/>
        </w:rPr>
        <w:tab/>
        <w:t xml:space="preserve"> </w:t>
      </w:r>
      <w:r w:rsidRPr="00AD5C0F">
        <w:rPr>
          <w:rFonts w:cstheme="minorHAnsi"/>
          <w:b/>
          <w:bCs/>
          <w:i/>
          <w:iCs/>
          <w:lang w:val="es-ES"/>
        </w:rPr>
        <w:t xml:space="preserve">                         </w:t>
      </w:r>
      <w:r w:rsidR="00837B5E" w:rsidRPr="00AD5C0F">
        <w:rPr>
          <w:rFonts w:cstheme="minorHAnsi"/>
          <w:b/>
          <w:bCs/>
          <w:i/>
          <w:iCs/>
          <w:lang w:val="es-ES"/>
        </w:rPr>
        <w:t>Fuera del Atletismo</w:t>
      </w:r>
    </w:p>
    <w:p w14:paraId="1DB23916" w14:textId="4D554747" w:rsidR="00504D52" w:rsidRPr="00AD5C0F" w:rsidRDefault="00D66648" w:rsidP="0071516C">
      <w:pPr>
        <w:tabs>
          <w:tab w:val="left" w:pos="2030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  <w:t>Nunca</w:t>
      </w:r>
      <w:r w:rsidRPr="00AD5C0F">
        <w:rPr>
          <w:rFonts w:cstheme="minorHAnsi"/>
          <w:lang w:val="es-ES"/>
        </w:rPr>
        <w:tab/>
      </w:r>
      <w:r w:rsidR="00837B5E" w:rsidRPr="00AD5C0F">
        <w:rPr>
          <w:rFonts w:cstheme="minorHAnsi"/>
          <w:lang w:val="es-ES"/>
        </w:rPr>
        <w:t>A v</w:t>
      </w:r>
      <w:r w:rsidR="0071516C" w:rsidRPr="00AD5C0F">
        <w:rPr>
          <w:rFonts w:cstheme="minorHAnsi"/>
          <w:lang w:val="es-ES"/>
        </w:rPr>
        <w:t>eces</w:t>
      </w:r>
      <w:r w:rsidRPr="00AD5C0F">
        <w:rPr>
          <w:rFonts w:cstheme="minorHAnsi"/>
          <w:lang w:val="es-ES"/>
        </w:rPr>
        <w:tab/>
      </w:r>
      <w:r w:rsidR="0071516C" w:rsidRPr="00AD5C0F">
        <w:rPr>
          <w:rFonts w:cstheme="minorHAnsi"/>
          <w:lang w:val="es-ES"/>
        </w:rPr>
        <w:t>A menudo</w:t>
      </w:r>
      <w:r w:rsidR="0071516C" w:rsidRPr="00AD5C0F">
        <w:rPr>
          <w:rFonts w:cstheme="minorHAnsi"/>
          <w:lang w:val="es-ES"/>
        </w:rPr>
        <w:tab/>
        <w:t>Nunca</w:t>
      </w:r>
      <w:r w:rsidRPr="00AD5C0F">
        <w:rPr>
          <w:rFonts w:cstheme="minorHAnsi"/>
          <w:lang w:val="es-ES"/>
        </w:rPr>
        <w:tab/>
      </w:r>
      <w:r w:rsidR="0071516C" w:rsidRPr="00AD5C0F">
        <w:rPr>
          <w:rFonts w:cstheme="minorHAnsi"/>
          <w:lang w:val="es-ES"/>
        </w:rPr>
        <w:t>A veces</w:t>
      </w:r>
      <w:r w:rsidRPr="00AD5C0F">
        <w:rPr>
          <w:rFonts w:cstheme="minorHAnsi"/>
          <w:lang w:val="es-ES"/>
        </w:rPr>
        <w:tab/>
      </w:r>
      <w:r w:rsidR="00837B5E" w:rsidRPr="00AD5C0F">
        <w:rPr>
          <w:rFonts w:cstheme="minorHAnsi"/>
          <w:lang w:val="es-ES"/>
        </w:rPr>
        <w:t>A menudo</w:t>
      </w:r>
    </w:p>
    <w:p w14:paraId="5944CC4B" w14:textId="3B873201" w:rsidR="00504D52" w:rsidRPr="00AD5C0F" w:rsidRDefault="0071516C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Lo insultó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</w:t>
      </w:r>
      <w:r w:rsidR="007D36DA"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7D36DA" w:rsidRPr="00AD5C0F">
        <w:rPr>
          <w:rFonts w:cstheme="minorHAnsi"/>
          <w:lang w:val="es-ES"/>
        </w:rPr>
        <w:fldChar w:fldCharType="end"/>
      </w:r>
      <w:r w:rsidR="00D66648" w:rsidRPr="00AD5C0F">
        <w:rPr>
          <w:rFonts w:cstheme="minorHAnsi"/>
          <w:lang w:val="es-ES"/>
        </w:rPr>
        <w:tab/>
        <w:t xml:space="preserve">     </w:t>
      </w:r>
      <w:r w:rsidR="007D36DA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7D36DA" w:rsidRPr="00AD5C0F">
        <w:rPr>
          <w:rFonts w:cstheme="minorHAnsi"/>
          <w:lang w:val="es-ES"/>
        </w:rPr>
        <w:fldChar w:fldCharType="end"/>
      </w:r>
      <w:r w:rsidR="00D66648" w:rsidRPr="00AD5C0F">
        <w:rPr>
          <w:rFonts w:cstheme="minorHAnsi"/>
          <w:lang w:val="es-ES"/>
        </w:rPr>
        <w:tab/>
        <w:t xml:space="preserve">      </w:t>
      </w:r>
      <w:r w:rsidR="007D36DA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7D36DA"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ab/>
      </w:r>
      <w:r w:rsidR="007D36DA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7D36DA" w:rsidRPr="00AD5C0F">
        <w:rPr>
          <w:rFonts w:cstheme="minorHAnsi"/>
          <w:lang w:val="es-ES"/>
        </w:rPr>
        <w:fldChar w:fldCharType="end"/>
      </w:r>
      <w:r w:rsidR="007D36DA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="007D36DA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7D36DA" w:rsidRPr="00AD5C0F">
        <w:rPr>
          <w:rFonts w:cstheme="minorHAnsi"/>
          <w:lang w:val="es-ES"/>
        </w:rPr>
        <w:fldChar w:fldCharType="end"/>
      </w:r>
      <w:r w:rsidR="007D36DA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="007D36DA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7D36DA" w:rsidRPr="00AD5C0F">
        <w:rPr>
          <w:rFonts w:cstheme="minorHAnsi"/>
          <w:lang w:val="es-ES"/>
        </w:rPr>
        <w:fldChar w:fldCharType="end"/>
      </w:r>
    </w:p>
    <w:p w14:paraId="3F5E4824" w14:textId="68C6D6F7" w:rsidR="00773C2F" w:rsidRPr="00AD5C0F" w:rsidRDefault="00773C2F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Lo oblig</w:t>
      </w:r>
      <w:r w:rsidR="00D66648" w:rsidRPr="00AD5C0F">
        <w:rPr>
          <w:rFonts w:cstheme="minorHAnsi"/>
          <w:lang w:val="es-ES"/>
        </w:rPr>
        <w:t xml:space="preserve">ó a entrenar contra su voluntad    </w:t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1F026053" w14:textId="2F31BC8A" w:rsidR="00096C02" w:rsidRPr="00AD5C0F" w:rsidRDefault="00D66648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 xml:space="preserve">Lo amenazó con golpearlo                           </w:t>
      </w:r>
      <w:r w:rsidR="00504D52"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504D52"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 xml:space="preserve">     </w:t>
      </w:r>
      <w:r w:rsidR="00504D52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504D52"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 xml:space="preserve">      </w:t>
      </w:r>
      <w:r w:rsidR="00504D52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504D52" w:rsidRPr="00AD5C0F">
        <w:rPr>
          <w:rFonts w:cstheme="minorHAnsi"/>
          <w:lang w:val="es-ES"/>
        </w:rPr>
        <w:fldChar w:fldCharType="end"/>
      </w:r>
      <w:r w:rsidR="00504D52" w:rsidRPr="00AD5C0F">
        <w:rPr>
          <w:rFonts w:cstheme="minorHAnsi"/>
          <w:lang w:val="es-ES"/>
        </w:rPr>
        <w:tab/>
      </w:r>
      <w:r w:rsidR="00504D52" w:rsidRPr="00AD5C0F">
        <w:rPr>
          <w:rFonts w:cstheme="minorHAnsi"/>
          <w:lang w:val="es-ES"/>
        </w:rPr>
        <w:tab/>
      </w:r>
      <w:r w:rsidR="00504D52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504D52" w:rsidRPr="00AD5C0F">
        <w:rPr>
          <w:rFonts w:cstheme="minorHAnsi"/>
          <w:lang w:val="es-ES"/>
        </w:rPr>
        <w:fldChar w:fldCharType="end"/>
      </w:r>
      <w:r w:rsidR="00504D52" w:rsidRPr="00AD5C0F">
        <w:rPr>
          <w:rFonts w:cstheme="minorHAnsi"/>
          <w:lang w:val="es-ES"/>
        </w:rPr>
        <w:tab/>
      </w:r>
      <w:r w:rsidR="00504D52" w:rsidRPr="00AD5C0F">
        <w:rPr>
          <w:rFonts w:cstheme="minorHAnsi"/>
          <w:lang w:val="es-ES"/>
        </w:rPr>
        <w:tab/>
      </w:r>
      <w:r w:rsidR="00504D52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504D52" w:rsidRPr="00AD5C0F">
        <w:rPr>
          <w:rFonts w:cstheme="minorHAnsi"/>
          <w:lang w:val="es-ES"/>
        </w:rPr>
        <w:fldChar w:fldCharType="end"/>
      </w:r>
      <w:r w:rsidR="00504D52" w:rsidRPr="00AD5C0F">
        <w:rPr>
          <w:rFonts w:cstheme="minorHAnsi"/>
          <w:lang w:val="es-ES"/>
        </w:rPr>
        <w:tab/>
      </w:r>
      <w:r w:rsidR="00504D52" w:rsidRPr="00AD5C0F">
        <w:rPr>
          <w:rFonts w:cstheme="minorHAnsi"/>
          <w:lang w:val="es-ES"/>
        </w:rPr>
        <w:tab/>
      </w:r>
      <w:r w:rsidR="00504D52"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504D52" w:rsidRPr="00AD5C0F">
        <w:rPr>
          <w:rFonts w:cstheme="minorHAnsi"/>
          <w:lang w:val="es-ES"/>
        </w:rPr>
        <w:fldChar w:fldCharType="end"/>
      </w:r>
    </w:p>
    <w:p w14:paraId="3936226D" w14:textId="221AC8CF" w:rsidR="00096C02" w:rsidRPr="00AD5C0F" w:rsidRDefault="00504D5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Lo aisló de sus amigos</w:t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ab/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="0071516C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6CD37401" w14:textId="777A9611" w:rsidR="00096C02" w:rsidRPr="00AD5C0F" w:rsidRDefault="00504D5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Lo apartó, empujó o sacudió</w:t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71516C"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0716445A" w14:textId="6D1E3940" w:rsidR="00504D52" w:rsidRPr="00AD5C0F" w:rsidRDefault="00504D5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Le arrojó algo</w:t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ab/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 xml:space="preserve">  </w:t>
      </w:r>
      <w:r w:rsidR="00D66648"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t xml:space="preserve">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D66648" w:rsidRPr="00AD5C0F">
        <w:rPr>
          <w:rFonts w:cstheme="minorHAnsi"/>
          <w:lang w:val="es-ES"/>
        </w:rPr>
        <w:tab/>
        <w:t xml:space="preserve"> 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66496EBA" w14:textId="15BC6518" w:rsidR="00E815B2" w:rsidRPr="00AD5C0F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lastRenderedPageBreak/>
        <w:t>Le causó dolor físico o daño</w:t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 xml:space="preserve">   </w:t>
      </w:r>
      <w:r w:rsidR="00D66648"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D66648" w:rsidRPr="00AD5C0F">
        <w:rPr>
          <w:rFonts w:cstheme="minorHAnsi"/>
          <w:lang w:val="es-ES"/>
        </w:rPr>
        <w:tab/>
        <w:t xml:space="preserve">   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7C48D914" w14:textId="5DA1BA63" w:rsidR="00504D52" w:rsidRPr="00AD5C0F" w:rsidRDefault="00504D5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Le hizo daño con las manos</w:t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 xml:space="preserve">  </w:t>
      </w:r>
      <w:r w:rsidR="00D66648"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t xml:space="preserve">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D66648" w:rsidRPr="00AD5C0F">
        <w:rPr>
          <w:rFonts w:cstheme="minorHAnsi"/>
          <w:lang w:val="es-ES"/>
        </w:rPr>
        <w:tab/>
        <w:t xml:space="preserve">   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11BCD0CD" w14:textId="421F3AE3" w:rsidR="00504D52" w:rsidRPr="00AD5C0F" w:rsidRDefault="00E815B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 xml:space="preserve">Le dio patadas, mordiscos o puñetazos    </w:t>
      </w:r>
      <w:r w:rsidR="00D66648"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 xml:space="preserve">   </w:t>
      </w:r>
      <w:r w:rsidR="00D66648"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D66648" w:rsidRPr="00AD5C0F">
        <w:rPr>
          <w:rFonts w:cstheme="minorHAnsi"/>
          <w:lang w:val="es-ES"/>
        </w:rPr>
        <w:tab/>
        <w:t xml:space="preserve">   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570B7BF0" w14:textId="2BA691D3" w:rsidR="00E815B2" w:rsidRPr="00AD5C0F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Lo atacó físicamente de otra manera</w:t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 xml:space="preserve">    </w:t>
      </w:r>
      <w:r w:rsidR="00D66648"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D66648" w:rsidRPr="00AD5C0F">
        <w:rPr>
          <w:rFonts w:cstheme="minorHAnsi"/>
          <w:lang w:val="es-ES"/>
        </w:rPr>
        <w:tab/>
        <w:t xml:space="preserve">   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0522F56A" w14:textId="7E8DCB3D" w:rsidR="00E815B2" w:rsidRPr="00AD5C0F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Lo amenazó con dañarlo o dañó</w:t>
      </w:r>
      <w:r w:rsidRPr="00AD5C0F">
        <w:rPr>
          <w:rFonts w:cstheme="minorHAnsi"/>
          <w:lang w:val="es-ES"/>
        </w:rPr>
        <w:tab/>
      </w:r>
      <w:r w:rsidR="00D66648" w:rsidRPr="00AD5C0F">
        <w:rPr>
          <w:rFonts w:cstheme="minorHAnsi"/>
          <w:lang w:val="es-ES"/>
        </w:rPr>
        <w:t xml:space="preserve">     </w:t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 xml:space="preserve">   </w:t>
      </w:r>
      <w:r w:rsidR="00D66648"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="00D66648" w:rsidRPr="00AD5C0F">
        <w:rPr>
          <w:rFonts w:cstheme="minorHAnsi"/>
          <w:lang w:val="es-ES"/>
        </w:rPr>
        <w:tab/>
        <w:t xml:space="preserve">        </w:t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50C2B984" w14:textId="14664370" w:rsidR="00E815B2" w:rsidRPr="00AD5C0F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>a un ser querido</w:t>
      </w:r>
    </w:p>
    <w:p w14:paraId="3235D5C9" w14:textId="77777777" w:rsidR="00E815B2" w:rsidRPr="00AD5C0F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es-ES"/>
        </w:rPr>
      </w:pPr>
    </w:p>
    <w:p w14:paraId="0876884C" w14:textId="7BD61C7C" w:rsidR="00096C02" w:rsidRPr="00AD5C0F" w:rsidRDefault="000F0889" w:rsidP="00096C0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noProof/>
          <w:lang w:val="es-E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21C2EE0" wp14:editId="51FFCD08">
                <wp:simplePos x="0" y="0"/>
                <wp:positionH relativeFrom="column">
                  <wp:posOffset>3429000</wp:posOffset>
                </wp:positionH>
                <wp:positionV relativeFrom="paragraph">
                  <wp:posOffset>189865</wp:posOffset>
                </wp:positionV>
                <wp:extent cx="588645" cy="360045"/>
                <wp:effectExtent l="0" t="0" r="20955" b="20955"/>
                <wp:wrapNone/>
                <wp:docPr id="9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10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6320B6" id="Group 2889" o:spid="_x0000_s1026" style="position:absolute;margin-left:270pt;margin-top:14.95pt;width:46.35pt;height:28.35pt;z-index:251667456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">
                <v:rect id="Rectangle 2890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" fillcolor="#ffd5ab" strokeweight="1.25pt"/>
                <v:rect id="Rectangle 2891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" stroked="f"/>
                <v:rect id="Rectangle 2892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" stroked="f"/>
              </v:group>
            </w:pict>
          </mc:Fallback>
        </mc:AlternateContent>
      </w:r>
      <w:r w:rsidRPr="00AD5C0F">
        <w:rPr>
          <w:rFonts w:cstheme="minorHAnsi"/>
          <w:lang w:val="es-ES"/>
        </w:rPr>
        <w:t xml:space="preserve">Si todas las respuestas son negativas, </w:t>
      </w:r>
      <w:r w:rsidRPr="00AD5C0F">
        <w:rPr>
          <w:rFonts w:cstheme="minorHAnsi"/>
          <w:lang w:val="es-ES"/>
        </w:rPr>
        <w:sym w:font="Wingdings" w:char="F0E0"/>
      </w:r>
      <w:r w:rsidRPr="00AD5C0F">
        <w:rPr>
          <w:rFonts w:cstheme="minorHAnsi"/>
          <w:lang w:val="es-ES"/>
        </w:rPr>
        <w:t xml:space="preserve"> pregunta n.° 20.</w:t>
      </w:r>
    </w:p>
    <w:p w14:paraId="6FF02F21" w14:textId="70AA0E25" w:rsidR="000F0889" w:rsidRPr="00AD5C0F" w:rsidRDefault="000F0889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lang w:val="es-ES"/>
        </w:rPr>
        <w:t>¿Cuántos años tenía la primera vez que sucedió?</w:t>
      </w:r>
      <w:r w:rsidRPr="00AD5C0F">
        <w:rPr>
          <w:rFonts w:cstheme="minorHAnsi"/>
          <w:noProof/>
          <w:lang w:val="es-ES"/>
        </w:rPr>
        <w:t xml:space="preserve"> </w:t>
      </w:r>
      <w:r w:rsidRPr="00AD5C0F">
        <w:rPr>
          <w:rFonts w:cstheme="minorHAnsi"/>
          <w:noProof/>
          <w:lang w:val="es-ES"/>
        </w:rPr>
        <w:tab/>
      </w:r>
      <w:r w:rsidRPr="00AD5C0F">
        <w:rPr>
          <w:rFonts w:cstheme="minorHAnsi"/>
          <w:noProof/>
          <w:lang w:val="es-ES"/>
        </w:rPr>
        <w:tab/>
      </w:r>
      <w:r w:rsidRPr="00AD5C0F">
        <w:rPr>
          <w:rFonts w:cstheme="minorHAnsi"/>
          <w:noProof/>
          <w:lang w:val="es-ES"/>
        </w:rPr>
        <w:tab/>
        <w:t>Años</w:t>
      </w:r>
    </w:p>
    <w:p w14:paraId="2E3EE9D7" w14:textId="77777777" w:rsidR="000F0889" w:rsidRPr="00AD5C0F" w:rsidRDefault="000F0889" w:rsidP="000F088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46577019" w14:textId="03780405" w:rsidR="00096C02" w:rsidRPr="00AD5C0F" w:rsidRDefault="00096C0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Quién se lo hizo?</w:t>
      </w:r>
    </w:p>
    <w:p w14:paraId="23745A88" w14:textId="3ADA7B36" w:rsidR="00096C02" w:rsidRPr="00AD5C0F" w:rsidRDefault="00D66648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es-ES"/>
        </w:rPr>
      </w:pPr>
      <w:r w:rsidRPr="00AD5C0F">
        <w:rPr>
          <w:rFonts w:cstheme="minorHAnsi"/>
          <w:i/>
          <w:iCs/>
          <w:lang w:val="es-ES"/>
        </w:rPr>
        <w:t>Puede marcar varias respuestas.</w:t>
      </w:r>
      <w:r w:rsidR="00096C02" w:rsidRPr="00AD5C0F">
        <w:rPr>
          <w:rFonts w:cstheme="minorHAnsi"/>
          <w:lang w:val="es-ES"/>
        </w:rPr>
        <w:tab/>
      </w:r>
      <w:r w:rsidR="00096C02"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="00096C02" w:rsidRPr="00AD5C0F">
        <w:rPr>
          <w:rFonts w:cstheme="minorHAnsi"/>
          <w:lang w:val="es-ES"/>
        </w:rPr>
        <w:fldChar w:fldCharType="end"/>
      </w:r>
      <w:r w:rsidR="00096C02" w:rsidRPr="00AD5C0F">
        <w:rPr>
          <w:rFonts w:cstheme="minorHAnsi"/>
          <w:lang w:val="es-ES"/>
        </w:rPr>
        <w:tab/>
        <w:t>Padre (padre/madre biológicos, padrastro/madrastra)</w:t>
      </w:r>
    </w:p>
    <w:p w14:paraId="41C1D904" w14:textId="77777777" w:rsidR="00096C02" w:rsidRPr="00AD5C0F" w:rsidRDefault="00096C02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Hermanos (biológicos/hermanastros)</w:t>
      </w:r>
    </w:p>
    <w:p w14:paraId="44AF3E7A" w14:textId="77777777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Otro pariente</w:t>
      </w:r>
    </w:p>
    <w:p w14:paraId="07D83282" w14:textId="77777777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Amigo o conocido</w:t>
      </w:r>
    </w:p>
    <w:p w14:paraId="0C164B98" w14:textId="77777777" w:rsidR="00E11F2C" w:rsidRPr="00AD5C0F" w:rsidRDefault="00E11F2C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Su pareja (novio/novia)</w:t>
      </w:r>
    </w:p>
    <w:p w14:paraId="4E5EB9B2" w14:textId="77777777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Otro atleta</w:t>
      </w:r>
    </w:p>
    <w:p w14:paraId="2306B357" w14:textId="50C35E58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Entrenador atlético, entrenador, personal médico</w:t>
      </w:r>
    </w:p>
    <w:p w14:paraId="2E3BB456" w14:textId="45621CDE" w:rsidR="00440022" w:rsidRPr="00AD5C0F" w:rsidRDefault="0044002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Profesor</w:t>
      </w:r>
    </w:p>
    <w:p w14:paraId="531AC3A1" w14:textId="2E318543" w:rsidR="0035117F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Alguien totalmente desconocido</w:t>
      </w:r>
    </w:p>
    <w:p w14:paraId="44CFEC14" w14:textId="77777777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/>
          <w:bCs/>
          <w:lang w:val="es-ES"/>
        </w:rPr>
      </w:pPr>
    </w:p>
    <w:p w14:paraId="77A08704" w14:textId="3CD2345B" w:rsidR="00096C02" w:rsidRPr="00AD5C0F" w:rsidRDefault="00096C0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Consultó a un médico o terapeuta como reacción a lo que le sucedió?</w:t>
      </w:r>
    </w:p>
    <w:p w14:paraId="646896CB" w14:textId="77777777" w:rsidR="00E6758C" w:rsidRPr="00AD5C0F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Sí</w:t>
      </w:r>
    </w:p>
    <w:p w14:paraId="1B6DCAC8" w14:textId="77777777" w:rsidR="00096C02" w:rsidRPr="00AD5C0F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No, no había motivos</w:t>
      </w:r>
    </w:p>
    <w:p w14:paraId="5E0916BF" w14:textId="77777777" w:rsidR="00096C02" w:rsidRPr="00AD5C0F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No, pero ahora creo que debería haberlo hecho</w:t>
      </w:r>
    </w:p>
    <w:p w14:paraId="1DBA9127" w14:textId="63272F24" w:rsidR="00440022" w:rsidRPr="00AD5C0F" w:rsidRDefault="00440022">
      <w:pPr>
        <w:rPr>
          <w:rFonts w:cstheme="minorHAnsi"/>
          <w:bCs/>
          <w:lang w:val="es-ES"/>
        </w:rPr>
      </w:pPr>
    </w:p>
    <w:p w14:paraId="129C4AF4" w14:textId="615895B9" w:rsidR="007D36DA" w:rsidRPr="00AD5C0F" w:rsidRDefault="004D02DE" w:rsidP="004D02DE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b/>
          <w:bCs/>
          <w:sz w:val="32"/>
          <w:lang w:val="es-ES"/>
        </w:rPr>
        <w:t>D.2. Sus experiencias de abuso sexual</w:t>
      </w:r>
    </w:p>
    <w:p w14:paraId="195F5100" w14:textId="77777777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78B31994" w14:textId="20398F44" w:rsidR="00096C02" w:rsidRPr="00AD5C0F" w:rsidRDefault="00096C0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</w:t>
      </w:r>
      <w:r w:rsidRPr="00AD5C0F">
        <w:rPr>
          <w:rFonts w:cstheme="minorHAnsi"/>
          <w:b/>
          <w:bCs/>
          <w:lang w:val="es-ES"/>
        </w:rPr>
        <w:t>Alguna vez</w:t>
      </w:r>
      <w:r w:rsidRPr="00AD5C0F">
        <w:rPr>
          <w:rFonts w:cstheme="minorHAnsi"/>
          <w:lang w:val="es-ES"/>
        </w:rPr>
        <w:t xml:space="preserve"> lo han convencido, presionado o forzado a realizar actos sexuales </w:t>
      </w:r>
      <w:r w:rsidRPr="00AD5C0F">
        <w:rPr>
          <w:rFonts w:cstheme="minorHAnsi"/>
          <w:u w:val="single"/>
          <w:lang w:val="es-ES"/>
        </w:rPr>
        <w:t xml:space="preserve">en contra de su voluntad en su vida </w:t>
      </w:r>
      <w:r w:rsidRPr="00AD5C0F">
        <w:rPr>
          <w:rFonts w:cstheme="minorHAnsi"/>
          <w:b/>
          <w:bCs/>
          <w:u w:val="single"/>
          <w:lang w:val="es-ES"/>
        </w:rPr>
        <w:t>fuera del atletismo</w:t>
      </w:r>
      <w:r w:rsidRPr="00AD5C0F">
        <w:rPr>
          <w:rFonts w:cstheme="minorHAnsi"/>
          <w:lang w:val="es-ES"/>
        </w:rPr>
        <w:t>?</w:t>
      </w:r>
    </w:p>
    <w:p w14:paraId="09E945E5" w14:textId="1E3990B3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i/>
          <w:lang w:val="es-ES"/>
        </w:rPr>
      </w:pPr>
      <w:r w:rsidRPr="00AD5C0F">
        <w:rPr>
          <w:rFonts w:cstheme="minorHAnsi"/>
          <w:i/>
          <w:iCs/>
          <w:lang w:val="es-ES"/>
        </w:rPr>
        <w:t>Puede marcar varias respuestas</w:t>
      </w:r>
      <w:r w:rsidR="00D66648" w:rsidRPr="00AD5C0F">
        <w:rPr>
          <w:rFonts w:cstheme="minorHAnsi"/>
          <w:i/>
          <w:iCs/>
          <w:lang w:val="es-ES"/>
        </w:rPr>
        <w:t>.</w:t>
      </w:r>
    </w:p>
    <w:p w14:paraId="552B10DF" w14:textId="7D5348F7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 he sufrido lo anterior en contra de mi voluntad </w:t>
      </w:r>
      <w:r w:rsidRPr="00AD5C0F">
        <w:rPr>
          <w:rFonts w:cstheme="minorHAnsi"/>
          <w:sz w:val="20"/>
          <w:lang w:val="es-ES"/>
        </w:rPr>
        <w:t>(</w:t>
      </w:r>
      <w:r w:rsidRPr="00AD5C0F">
        <w:rPr>
          <w:rFonts w:cstheme="minorHAnsi"/>
          <w:sz w:val="20"/>
          <w:lang w:val="es-ES"/>
        </w:rPr>
        <w:sym w:font="Wingdings" w:char="F0E0"/>
      </w:r>
      <w:r w:rsidRPr="00AD5C0F">
        <w:rPr>
          <w:rFonts w:cstheme="minorHAnsi"/>
          <w:sz w:val="20"/>
          <w:lang w:val="es-ES"/>
        </w:rPr>
        <w:t xml:space="preserve"> Fin de la encuesta)</w:t>
      </w:r>
    </w:p>
    <w:p w14:paraId="70331B11" w14:textId="3281AF6F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Alguien se expuso ante usted</w:t>
      </w:r>
    </w:p>
    <w:p w14:paraId="73A25621" w14:textId="1876C345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Alguien le tocó los genitales o intentó desnudarlo para mantener relaciones sexuales con usted</w:t>
      </w:r>
    </w:p>
    <w:p w14:paraId="35CF330A" w14:textId="088F078F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</w:t>
      </w:r>
      <w:r w:rsidR="00DE409F">
        <w:rPr>
          <w:rFonts w:cstheme="minorHAnsi"/>
          <w:lang w:val="es-ES"/>
        </w:rPr>
        <w:t>H</w:t>
      </w:r>
      <w:r w:rsidRPr="00AD5C0F">
        <w:rPr>
          <w:rFonts w:cstheme="minorHAnsi"/>
          <w:lang w:val="es-ES"/>
        </w:rPr>
        <w:t xml:space="preserve">a masturbado </w:t>
      </w:r>
      <w:r w:rsidR="00DE409F">
        <w:rPr>
          <w:rFonts w:cstheme="minorHAnsi"/>
          <w:lang w:val="es-ES"/>
        </w:rPr>
        <w:t>a</w:t>
      </w:r>
      <w:r w:rsidRPr="00AD5C0F">
        <w:rPr>
          <w:rFonts w:cstheme="minorHAnsi"/>
          <w:lang w:val="es-ES"/>
        </w:rPr>
        <w:t xml:space="preserve"> alguien</w:t>
      </w:r>
    </w:p>
    <w:p w14:paraId="68E5D4A2" w14:textId="0037A672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Ha tenido relaciones sexuales vaginales</w:t>
      </w:r>
    </w:p>
    <w:p w14:paraId="541B2810" w14:textId="77777777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Ha practicado sexo oral</w:t>
      </w:r>
    </w:p>
    <w:p w14:paraId="30DCC627" w14:textId="7B12CB19" w:rsidR="00096C02" w:rsidRPr="00AD5C0F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Ha practicado sexo anal</w:t>
      </w:r>
    </w:p>
    <w:p w14:paraId="20AAA5EE" w14:textId="77777777" w:rsidR="00E6758C" w:rsidRPr="00AD5C0F" w:rsidRDefault="00E6758C" w:rsidP="00E6758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4DAC542E" w14:textId="06D38B35" w:rsidR="00E6758C" w:rsidRPr="00AD5C0F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 xml:space="preserve">¿Cuántas veces pasó? 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="00AD5C0F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Una vez</w:t>
      </w:r>
    </w:p>
    <w:p w14:paraId="672655CE" w14:textId="40E971B2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2-5 veces</w:t>
      </w:r>
    </w:p>
    <w:p w14:paraId="44B6ABA8" w14:textId="704A9715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Más de 5 veces</w:t>
      </w:r>
    </w:p>
    <w:p w14:paraId="2EE4347C" w14:textId="259A9662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03BE3478" w14:textId="3687F9BB" w:rsidR="00E6758C" w:rsidRPr="00AD5C0F" w:rsidRDefault="005B0C10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noProof/>
          <w:lang w:val="es-E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3528690" wp14:editId="16FAFD61">
                <wp:simplePos x="0" y="0"/>
                <wp:positionH relativeFrom="column">
                  <wp:posOffset>4171950</wp:posOffset>
                </wp:positionH>
                <wp:positionV relativeFrom="paragraph">
                  <wp:posOffset>67310</wp:posOffset>
                </wp:positionV>
                <wp:extent cx="588645" cy="360045"/>
                <wp:effectExtent l="0" t="0" r="20955" b="20955"/>
                <wp:wrapNone/>
                <wp:docPr id="29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30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7F4F6D" id="Group 2889" o:spid="_x0000_s1026" style="position:absolute;margin-left:328.5pt;margin-top:5.3pt;width:46.35pt;height:28.35pt;z-index:251663360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">
                <v:rect id="Rectangle 2890" o:spid="_x0000_s1027" style="position:absolute;left:624;top:6672;width:927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wvP8MA&#10;AADbAAAADwAAAGRycy9kb3ducmV2LnhtbERPy2rCQBTdF/yH4QrudGK0D6KjhEKhBSk2FXR5m7km&#10;oZk7aWYS4987C6HLw3mvt4OpRU+tqywrmM8iEMS51RUXCg7fb9MXEM4ja6wtk4IrOdhuRg9rTLS9&#10;8Bf1mS9ECGGXoILS+yaR0uUlGXQz2xAH7mxbgz7AtpC6xUsIN7WMo+hJGqw4NJTY0GtJ+W/WGQX7&#10;j8e/5+PpZ94tdyY9FbHMPiup1GQ8pCsQngb/L76737WCRVgfvoQfID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8wvP8MAAADbAAAADwAAAAAAAAAAAAAAAACYAgAAZHJzL2Rv&#10;d25yZXYueG1sUEsFBgAAAAAEAAQA9QAAAIgDAAAAAA==&#10;" fillcolor="#ffd5ab" strokeweight="1.25pt"/>
                <v:rect id="Rectangle 2891" o:spid="_x0000_s1028" style="position:absolute;left:697;top:6747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Fi3cQA&#10;AADbAAAADwAAAGRycy9kb3ducmV2LnhtbESPQWvCQBSE70L/w/IKvemuVUONrlIKgYJ6aFLo9ZF9&#10;JqHZt2l2jem/dwsFj8PMfMNs96NtxUC9bxxrmM8UCOLSmYYrDZ9FNn0B4QOywdYxafglD/vdw2SL&#10;qXFX/qAhD5WIEPYpaqhD6FIpfVmTRT9zHXH0zq63GKLsK2l6vEa4beWzUom02HBcqLGjt5rK7/xi&#10;NWCyND+n8+JYHC4JrqtRZasvpfXT4/i6ARFoDPfwf/vdaFjM4e9L/AFyd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RYt3EAAAA2wAAAA8AAAAAAAAAAAAAAAAAmAIAAGRycy9k&#10;b3ducmV2LnhtbFBLBQYAAAAABAAEAPUAAACJAwAAAAA=&#10;" stroked="f"/>
                <v:rect id="Rectangle 2892" o:spid="_x0000_s1029" style="position:absolute;left:1135;top:6745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P8qsQA&#10;AADbAAAADwAAAGRycy9kb3ducmV2LnhtbESPQWvCQBSE70L/w/IK3nS3RkONrlKEQMF6qBZ6fWSf&#10;SWj2bZrdxPTfdwsFj8PMfMNs96NtxECdrx1reJorEMSFMzWXGj4u+ewZhA/IBhvHpOGHPOx3D5Mt&#10;Zsbd+J2GcyhFhLDPUEMVQptJ6YuKLPq5a4mjd3WdxRBlV0rT4S3CbSMXSqXSYs1xocKWDhUVX+fe&#10;asB0ab5P1+TtcuxTXJejylefSuvp4/iyARFoDPfwf/vVaEgW8Pcl/gC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D/KrEAAAA2wAAAA8AAAAAAAAAAAAAAAAAmAIAAGRycy9k&#10;b3ducmV2LnhtbFBLBQYAAAAABAAEAPUAAACJAwAAAAA=&#10;" stroked="f"/>
              </v:group>
            </w:pict>
          </mc:Fallback>
        </mc:AlternateContent>
      </w:r>
    </w:p>
    <w:p w14:paraId="32EF94A5" w14:textId="1A5665B9" w:rsidR="00E6758C" w:rsidRPr="00AD5C0F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Qué edad tenía la primera vez que sufrió abuso sexual?</w:t>
      </w:r>
      <w:r w:rsidRPr="00AD5C0F">
        <w:rPr>
          <w:rFonts w:cstheme="minorHAnsi"/>
          <w:noProof/>
          <w:lang w:val="es-ES"/>
        </w:rPr>
        <w:t xml:space="preserve"> </w:t>
      </w:r>
      <w:r w:rsidRPr="00AD5C0F">
        <w:rPr>
          <w:rFonts w:cstheme="minorHAnsi"/>
          <w:noProof/>
          <w:lang w:val="es-ES"/>
        </w:rPr>
        <w:tab/>
      </w:r>
      <w:r w:rsidRPr="00AD5C0F">
        <w:rPr>
          <w:rFonts w:cstheme="minorHAnsi"/>
          <w:noProof/>
          <w:lang w:val="es-ES"/>
        </w:rPr>
        <w:tab/>
      </w:r>
      <w:r w:rsidRPr="00AD5C0F">
        <w:rPr>
          <w:rFonts w:cstheme="minorHAnsi"/>
          <w:noProof/>
          <w:lang w:val="es-ES"/>
        </w:rPr>
        <w:tab/>
        <w:t>Años</w:t>
      </w:r>
    </w:p>
    <w:p w14:paraId="2C26487F" w14:textId="77777777" w:rsidR="00E6758C" w:rsidRPr="00AD5C0F" w:rsidRDefault="00E6758C" w:rsidP="00E6758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53B7FFB6" w14:textId="1F2DFA32" w:rsidR="00E6758C" w:rsidRPr="00AD5C0F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lastRenderedPageBreak/>
        <w:t xml:space="preserve">¿Alguna vez lo han convencido, presionado o forzado a realizar actos sexuales </w:t>
      </w:r>
      <w:r w:rsidRPr="00AD5C0F">
        <w:rPr>
          <w:rFonts w:cstheme="minorHAnsi"/>
          <w:u w:val="single"/>
          <w:lang w:val="es-ES"/>
        </w:rPr>
        <w:t>contra su voluntad</w:t>
      </w:r>
      <w:r w:rsidRPr="00AD5C0F">
        <w:rPr>
          <w:rFonts w:cstheme="minorHAnsi"/>
          <w:lang w:val="es-ES"/>
        </w:rPr>
        <w:t xml:space="preserve"> </w:t>
      </w:r>
      <w:r w:rsidRPr="00AD5C0F">
        <w:rPr>
          <w:rFonts w:cstheme="minorHAnsi"/>
          <w:b/>
          <w:bCs/>
          <w:lang w:val="es-ES"/>
        </w:rPr>
        <w:t>en relación con actividades o reuniones de atletismo</w:t>
      </w:r>
      <w:r w:rsidRPr="00AD5C0F">
        <w:rPr>
          <w:rFonts w:cstheme="minorHAnsi"/>
          <w:lang w:val="es-ES"/>
        </w:rPr>
        <w:t>?</w:t>
      </w:r>
    </w:p>
    <w:p w14:paraId="54D9BF35" w14:textId="6AB58A20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i/>
          <w:lang w:val="es-ES"/>
        </w:rPr>
      </w:pPr>
      <w:r w:rsidRPr="00AD5C0F">
        <w:rPr>
          <w:rFonts w:cstheme="minorHAnsi"/>
          <w:i/>
          <w:iCs/>
          <w:lang w:val="es-ES"/>
        </w:rPr>
        <w:t>Puede marcar varias respuestas</w:t>
      </w:r>
      <w:r w:rsidR="00D66648" w:rsidRPr="00AD5C0F">
        <w:rPr>
          <w:rFonts w:cstheme="minorHAnsi"/>
          <w:i/>
          <w:iCs/>
          <w:lang w:val="es-ES"/>
        </w:rPr>
        <w:t>.</w:t>
      </w:r>
    </w:p>
    <w:p w14:paraId="40894924" w14:textId="57945547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 he sufrido lo anterior en contra de mi voluntad </w:t>
      </w:r>
      <w:r w:rsidRPr="00AD5C0F">
        <w:rPr>
          <w:rFonts w:cstheme="minorHAnsi"/>
          <w:sz w:val="20"/>
          <w:lang w:val="es-ES"/>
        </w:rPr>
        <w:t>(</w:t>
      </w:r>
      <w:r w:rsidRPr="00AD5C0F">
        <w:rPr>
          <w:rFonts w:cstheme="minorHAnsi"/>
          <w:sz w:val="20"/>
          <w:lang w:val="es-ES"/>
        </w:rPr>
        <w:sym w:font="Wingdings" w:char="F0E0"/>
      </w:r>
      <w:r w:rsidRPr="00AD5C0F">
        <w:rPr>
          <w:rFonts w:cstheme="minorHAnsi"/>
          <w:sz w:val="20"/>
          <w:lang w:val="es-ES"/>
        </w:rPr>
        <w:t xml:space="preserve"> Fin de la encuesta)</w:t>
      </w:r>
    </w:p>
    <w:p w14:paraId="6DC7D1B4" w14:textId="77777777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Alguien se expuso ante usted</w:t>
      </w:r>
    </w:p>
    <w:p w14:paraId="25C4C840" w14:textId="41E4189F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Alguien le tocó los genitales o intentó desnudarlo para mantener relaciones sexuales con usted</w:t>
      </w:r>
    </w:p>
    <w:p w14:paraId="0942FB6C" w14:textId="5A24F47F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</w:t>
      </w:r>
      <w:r w:rsidR="00421E1C">
        <w:rPr>
          <w:rFonts w:cstheme="minorHAnsi"/>
          <w:lang w:val="es-ES"/>
        </w:rPr>
        <w:t>H</w:t>
      </w:r>
      <w:r w:rsidR="00421E1C" w:rsidRPr="00AD5C0F">
        <w:rPr>
          <w:rFonts w:cstheme="minorHAnsi"/>
          <w:lang w:val="es-ES"/>
        </w:rPr>
        <w:t xml:space="preserve">a masturbado </w:t>
      </w:r>
      <w:r w:rsidR="00421E1C">
        <w:rPr>
          <w:rFonts w:cstheme="minorHAnsi"/>
          <w:lang w:val="es-ES"/>
        </w:rPr>
        <w:t>a</w:t>
      </w:r>
      <w:r w:rsidR="00421E1C" w:rsidRPr="00AD5C0F">
        <w:rPr>
          <w:rFonts w:cstheme="minorHAnsi"/>
          <w:lang w:val="es-ES"/>
        </w:rPr>
        <w:t xml:space="preserve"> alguien</w:t>
      </w:r>
    </w:p>
    <w:p w14:paraId="69B40C3D" w14:textId="77777777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Ha tenido relaciones sexuales vaginales</w:t>
      </w:r>
    </w:p>
    <w:p w14:paraId="3B466E3B" w14:textId="77777777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Ha practicado sexo oral</w:t>
      </w:r>
    </w:p>
    <w:p w14:paraId="17FFA0C2" w14:textId="77777777" w:rsidR="00E6758C" w:rsidRPr="00AD5C0F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Ha practicado sexo anal</w:t>
      </w:r>
    </w:p>
    <w:p w14:paraId="44C6E55A" w14:textId="54713E33" w:rsidR="00E6758C" w:rsidRPr="00AD5C0F" w:rsidRDefault="005B0C10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noProof/>
          <w:lang w:val="es-E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08310D1" wp14:editId="52D87074">
                <wp:simplePos x="0" y="0"/>
                <wp:positionH relativeFrom="column">
                  <wp:posOffset>4144645</wp:posOffset>
                </wp:positionH>
                <wp:positionV relativeFrom="paragraph">
                  <wp:posOffset>66040</wp:posOffset>
                </wp:positionV>
                <wp:extent cx="588645" cy="360045"/>
                <wp:effectExtent l="0" t="0" r="20955" b="20955"/>
                <wp:wrapNone/>
                <wp:docPr id="5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6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D6118A" id="Group 2889" o:spid="_x0000_s1026" style="position:absolute;margin-left:326.35pt;margin-top:5.2pt;width:46.35pt;height:28.35pt;z-index:251665408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">
                <v:rect id="Rectangle 2890" o:spid="_x0000_s1027" style="position:absolute;left:624;top:6672;width:927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sFMcMA&#10;AADaAAAADwAAAGRycy9kb3ducmV2LnhtbESPQYvCMBSE7wv+h/CEva2p4qpUo4gguLDIWgU9Pptn&#10;W2xeahO1/nsjLHgcZuYbZjJrTCluVLvCsoJuJwJBnFpdcKZgt11+jUA4j6yxtEwKHuRgNm19TDDW&#10;9s4buiU+EwHCLkYFufdVLKVLczLoOrYiDt7J1gZ9kHUmdY33ADel7EXRQBosOCzkWNEip/ScXI2C&#10;v5/vy3B/OHav/V8zP2Q9mawLqdRnu5mPQXhq/Dv8315pBQN4XQk3QE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KsFMcMAAADaAAAADwAAAAAAAAAAAAAAAACYAgAAZHJzL2Rv&#10;d25yZXYueG1sUEsFBgAAAAAEAAQA9QAAAIgDAAAAAA==&#10;" fillcolor="#ffd5ab" strokeweight="1.25pt"/>
                <v:rect id="Rectangle 2891" o:spid="_x0000_s1028" style="position:absolute;left:697;top:6747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KJnsQA&#10;AADaAAAADwAAAGRycy9kb3ducmV2LnhtbESPT2sCMRTE74LfITyhN03a6rbdbpRSEATtoWuh18fm&#10;7R+6edluoq7f3giCx2FmfsNkq8G24ki9bxxreJwpEMSFMw1XGn726+krCB+QDbaOScOZPKyW41GG&#10;qXEn/qZjHioRIexT1FCH0KVS+qImi37mOuLola63GKLsK2l6PEW4beWTUom02HBcqLGjz5qKv/xg&#10;NWAyN/9f5fNuvz0k+FYNar34VVo/TIaPdxCBhnAP39obo+EFrlfiDZDL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CiZ7EAAAA2gAAAA8AAAAAAAAAAAAAAAAAmAIAAGRycy9k&#10;b3ducmV2LnhtbFBLBQYAAAAABAAEAPUAAACJAwAAAAA=&#10;" stroked="f"/>
                <v:rect id="Rectangle 2892" o:spid="_x0000_s1029" style="position:absolute;left:1135;top:6745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10d7MAA&#10;AADaAAAADwAAAGRycy9kb3ducmV2LnhtbERPz2vCMBS+D/wfwhO8zcS5Fa2mRQbCYO4wHXh9NM+2&#10;2LzUJrbdf28Ogx0/vt/bfLSN6KnztWMNi7kCQVw4U3Op4ee0f16B8AHZYOOYNPyShzybPG0xNW7g&#10;b+qPoRQxhH2KGqoQ2lRKX1Rk0c9dSxy5i+sshgi7UpoOhxhuG/miVCIt1hwbKmzpvaLierxbDZi8&#10;mtvXZXk4fd4TXJej2r+dldaz6bjbgAg0hn/xn/vDaIhb45V4A2T2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10d7MAAAADaAAAADwAAAAAAAAAAAAAAAACYAgAAZHJzL2Rvd25y&#10;ZXYueG1sUEsFBgAAAAAEAAQA9QAAAIUDAAAAAA==&#10;" stroked="f"/>
              </v:group>
            </w:pict>
          </mc:Fallback>
        </mc:AlternateContent>
      </w:r>
    </w:p>
    <w:p w14:paraId="1D599459" w14:textId="5FDA4AB7" w:rsidR="00E6758C" w:rsidRPr="00AD5C0F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Qué edad tenía la primera vez que sufrió abuso sexual?</w:t>
      </w:r>
      <w:r w:rsidRPr="00AD5C0F">
        <w:rPr>
          <w:rFonts w:cstheme="minorHAnsi"/>
          <w:noProof/>
          <w:lang w:val="es-ES"/>
        </w:rPr>
        <w:t xml:space="preserve"> </w:t>
      </w:r>
      <w:r w:rsidRPr="00AD5C0F">
        <w:rPr>
          <w:rFonts w:cstheme="minorHAnsi"/>
          <w:noProof/>
          <w:lang w:val="es-ES"/>
        </w:rPr>
        <w:tab/>
      </w:r>
      <w:r w:rsidRPr="00AD5C0F">
        <w:rPr>
          <w:rFonts w:cstheme="minorHAnsi"/>
          <w:noProof/>
          <w:lang w:val="es-ES"/>
        </w:rPr>
        <w:tab/>
      </w:r>
      <w:r w:rsidRPr="00AD5C0F">
        <w:rPr>
          <w:rFonts w:cstheme="minorHAnsi"/>
          <w:noProof/>
          <w:lang w:val="es-ES"/>
        </w:rPr>
        <w:tab/>
        <w:t>Años</w:t>
      </w:r>
    </w:p>
    <w:p w14:paraId="109CEE54" w14:textId="77777777" w:rsidR="00E6758C" w:rsidRPr="00AD5C0F" w:rsidRDefault="00E6758C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6F6FD7BE" w14:textId="7098684C" w:rsidR="00E6758C" w:rsidRPr="00AD5C0F" w:rsidRDefault="00E6758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Quién se lo hizo?</w:t>
      </w:r>
    </w:p>
    <w:p w14:paraId="5F1B922E" w14:textId="77777777" w:rsidR="00440022" w:rsidRPr="00AD5C0F" w:rsidRDefault="00E6758C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es-ES"/>
        </w:rPr>
      </w:pPr>
      <w:r w:rsidRPr="00AD5C0F">
        <w:rPr>
          <w:rFonts w:cstheme="minorHAnsi"/>
          <w:i/>
          <w:iCs/>
          <w:lang w:val="es-ES"/>
        </w:rPr>
        <w:t>Puede marcar varias respuestas.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Padre (padre/madre biológicos, padrastro/madrastra)</w:t>
      </w:r>
    </w:p>
    <w:p w14:paraId="3FC3E83F" w14:textId="77777777" w:rsidR="00440022" w:rsidRPr="00AD5C0F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Hermanos (biológicos/hermanastros)</w:t>
      </w:r>
    </w:p>
    <w:p w14:paraId="59B18430" w14:textId="77777777" w:rsidR="00440022" w:rsidRPr="00AD5C0F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Otro pariente</w:t>
      </w:r>
    </w:p>
    <w:p w14:paraId="0A291456" w14:textId="77777777" w:rsidR="00440022" w:rsidRPr="00AD5C0F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Amigo o conocido</w:t>
      </w:r>
    </w:p>
    <w:p w14:paraId="64FDD41F" w14:textId="77777777" w:rsidR="00440022" w:rsidRPr="00AD5C0F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Su pareja (novio/novia)</w:t>
      </w:r>
    </w:p>
    <w:p w14:paraId="78BFA1E5" w14:textId="77777777" w:rsidR="00440022" w:rsidRPr="00AD5C0F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Otro atleta</w:t>
      </w:r>
    </w:p>
    <w:p w14:paraId="6AB2B8F6" w14:textId="29CF2DFB" w:rsidR="00440022" w:rsidRPr="00AD5C0F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Entrenador atlético, entrenador, personal médico</w:t>
      </w:r>
    </w:p>
    <w:p w14:paraId="656EAF6C" w14:textId="77777777" w:rsidR="00440022" w:rsidRPr="00AD5C0F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Profesor</w:t>
      </w:r>
    </w:p>
    <w:p w14:paraId="624CBE50" w14:textId="77777777" w:rsidR="00440022" w:rsidRPr="00AD5C0F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Alguien totalmente desconocido</w:t>
      </w:r>
    </w:p>
    <w:p w14:paraId="3B43D8E7" w14:textId="23D936E4" w:rsidR="00E11F2C" w:rsidRPr="00AD5C0F" w:rsidRDefault="00E11F2C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es-ES"/>
        </w:rPr>
      </w:pPr>
    </w:p>
    <w:p w14:paraId="34E4E199" w14:textId="20F2FD37" w:rsidR="00E11F2C" w:rsidRPr="00AD5C0F" w:rsidRDefault="00E11F2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Habló con un médico o autoridades competentes en relación con lo sucedido?</w:t>
      </w:r>
    </w:p>
    <w:p w14:paraId="4BAF6F97" w14:textId="4DF748EF" w:rsidR="00E11F2C" w:rsidRPr="00AD5C0F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Sí</w:t>
      </w:r>
    </w:p>
    <w:p w14:paraId="2458D8DC" w14:textId="22B5DE81" w:rsidR="00E11F2C" w:rsidRPr="00AD5C0F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No, no había motivos</w:t>
      </w:r>
    </w:p>
    <w:p w14:paraId="7F844410" w14:textId="3625C0FF" w:rsidR="00E11F2C" w:rsidRPr="00AD5C0F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  <w:t>No, pero ahora creo que debería haberlo hecho</w:t>
      </w:r>
    </w:p>
    <w:p w14:paraId="10341958" w14:textId="77777777" w:rsidR="00F61581" w:rsidRPr="00AD5C0F" w:rsidRDefault="00F61581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</w:p>
    <w:p w14:paraId="39BCFE71" w14:textId="595BE4AC" w:rsidR="00E11F2C" w:rsidRPr="00AD5C0F" w:rsidRDefault="00E11F2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 xml:space="preserve">¿Estaba borracho o drogado </w:t>
      </w:r>
      <w:r w:rsidRPr="00AD5C0F">
        <w:rPr>
          <w:rFonts w:cstheme="minorHAnsi"/>
          <w:u w:val="single"/>
          <w:lang w:val="es-ES"/>
        </w:rPr>
        <w:t>la primera vez que sucedió en el contexto de actividades o reuniones de atletismo</w:t>
      </w:r>
      <w:r w:rsidR="00AD5C0F" w:rsidRPr="00AD5C0F">
        <w:rPr>
          <w:rFonts w:cstheme="minorHAnsi"/>
          <w:lang w:val="es-ES"/>
        </w:rPr>
        <w:t>?</w:t>
      </w:r>
      <w:r w:rsidR="00AD5C0F" w:rsidRPr="00AD5C0F">
        <w:rPr>
          <w:rFonts w:cstheme="minorHAnsi"/>
          <w:lang w:val="es-ES"/>
        </w:rPr>
        <w:tab/>
      </w:r>
      <w:r w:rsidR="00AD5C0F" w:rsidRPr="00AD5C0F">
        <w:rPr>
          <w:rFonts w:cstheme="minorHAnsi"/>
          <w:lang w:val="es-ES"/>
        </w:rPr>
        <w:tab/>
      </w:r>
      <w:r w:rsidR="00AD5C0F" w:rsidRPr="00AD5C0F">
        <w:rPr>
          <w:rFonts w:cstheme="minorHAnsi"/>
          <w:lang w:val="es-ES"/>
        </w:rPr>
        <w:tab/>
      </w:r>
      <w:r w:rsidR="00AD5C0F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í</w:t>
      </w:r>
    </w:p>
    <w:p w14:paraId="2279F4BE" w14:textId="500C9DCA" w:rsidR="00E11F2C" w:rsidRPr="00AD5C0F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</w:t>
      </w:r>
    </w:p>
    <w:p w14:paraId="3BAEDFA3" w14:textId="421B4AC9" w:rsidR="00E11F2C" w:rsidRPr="00AD5C0F" w:rsidRDefault="00E11F2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 xml:space="preserve">¿Qué formas de persuasión, presión o fuerza utilizó la persona en cuestión </w:t>
      </w:r>
      <w:r w:rsidRPr="00AD5C0F">
        <w:rPr>
          <w:rFonts w:cstheme="minorHAnsi"/>
          <w:u w:val="single"/>
          <w:lang w:val="es-ES"/>
        </w:rPr>
        <w:t>en relación con actividades o reuniones atléticas</w:t>
      </w:r>
      <w:r w:rsidRPr="00AD5C0F">
        <w:rPr>
          <w:rFonts w:cstheme="minorHAnsi"/>
          <w:lang w:val="es-ES"/>
        </w:rPr>
        <w:t xml:space="preserve">? </w:t>
      </w:r>
      <w:r w:rsidRPr="00AD5C0F">
        <w:rPr>
          <w:rFonts w:cstheme="minorHAnsi"/>
          <w:i/>
          <w:iCs/>
          <w:lang w:val="es-ES"/>
        </w:rPr>
        <w:t>Puede marcar varias respuestas.</w:t>
      </w:r>
    </w:p>
    <w:p w14:paraId="3EC6360C" w14:textId="77777777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55144F49" w14:textId="6B977F90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Lo engañó</w:t>
      </w:r>
    </w:p>
    <w:p w14:paraId="07329710" w14:textId="2E05993F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Abusó de su posición</w:t>
      </w:r>
    </w:p>
    <w:p w14:paraId="3AD9F7BC" w14:textId="27D4C8F3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Le convenció</w:t>
      </w:r>
    </w:p>
    <w:p w14:paraId="5701C69B" w14:textId="292DDB8F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Le amenazó con rechazarlo</w:t>
      </w:r>
    </w:p>
    <w:p w14:paraId="7A2D03F1" w14:textId="5F4CC926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Le agarró</w:t>
      </w:r>
    </w:p>
    <w:p w14:paraId="2BFD3A60" w14:textId="1FCDAC98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Le golpeó o hizo daño</w:t>
      </w:r>
    </w:p>
    <w:p w14:paraId="2CB5383D" w14:textId="30630B60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Le proporcionó alcohol, drogas o píldoras</w:t>
      </w:r>
    </w:p>
    <w:p w14:paraId="3F3B3AF3" w14:textId="62B838A4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Otro</w:t>
      </w:r>
    </w:p>
    <w:p w14:paraId="5E515E5B" w14:textId="77777777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729DC057" w14:textId="42501CE3" w:rsidR="00E11F2C" w:rsidRPr="00AD5C0F" w:rsidRDefault="00E11F2C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Intentó la persona en cuestión compensarlo con regalos, dinero, etc.?</w:t>
      </w:r>
    </w:p>
    <w:p w14:paraId="28E8D067" w14:textId="5061D274" w:rsidR="00E11F2C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í</w:t>
      </w:r>
    </w:p>
    <w:p w14:paraId="068FD092" w14:textId="0E40AED1" w:rsidR="00AD5C0F" w:rsidRPr="00AD5C0F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</w:t>
      </w:r>
    </w:p>
    <w:p w14:paraId="564119A6" w14:textId="25F02D28" w:rsidR="00F61581" w:rsidRPr="00AD5C0F" w:rsidRDefault="00AD5C0F" w:rsidP="00AD5C0F">
      <w:pPr>
        <w:rPr>
          <w:rFonts w:cstheme="minorHAnsi"/>
          <w:lang w:val="es-ES"/>
        </w:rPr>
      </w:pPr>
      <w:r w:rsidRPr="00AD5C0F">
        <w:rPr>
          <w:rFonts w:cstheme="minorHAnsi"/>
          <w:lang w:val="es-ES"/>
        </w:rPr>
        <w:br w:type="page"/>
      </w:r>
    </w:p>
    <w:p w14:paraId="1A81E061" w14:textId="05595867" w:rsidR="00F61581" w:rsidRPr="00AD5C0F" w:rsidRDefault="00F61581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lastRenderedPageBreak/>
        <w:t>¿Alguna vez buscó ayuda o apoyo en relación con lo siguiente?</w:t>
      </w:r>
    </w:p>
    <w:p w14:paraId="0389B25F" w14:textId="77777777" w:rsidR="00F61581" w:rsidRPr="00AD5C0F" w:rsidRDefault="00F61581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  <w:t>Sí</w:t>
      </w:r>
      <w:r w:rsidRPr="00AD5C0F">
        <w:rPr>
          <w:rFonts w:cstheme="minorHAnsi"/>
          <w:lang w:val="es-ES"/>
        </w:rPr>
        <w:tab/>
        <w:t>No</w:t>
      </w:r>
    </w:p>
    <w:p w14:paraId="6247CDC6" w14:textId="7FF6BC89" w:rsidR="00F61581" w:rsidRPr="00AD5C0F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Ser víctima de abuso psicológico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</w:p>
    <w:p w14:paraId="77AE02BD" w14:textId="689749DC" w:rsidR="00F61581" w:rsidRPr="00AD5C0F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Ser víctima de abuso físico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</w:p>
    <w:p w14:paraId="69ABF662" w14:textId="07267F4F" w:rsidR="00F61581" w:rsidRPr="00AD5C0F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Ser víctima de abuso sexual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</w:p>
    <w:p w14:paraId="0517F2D5" w14:textId="0A011C18" w:rsidR="00F61581" w:rsidRPr="00AD5C0F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Denunciar a alguien por cometer abuso sexual</w:t>
      </w:r>
      <w:r w:rsidRPr="00AD5C0F">
        <w:rPr>
          <w:rFonts w:cstheme="minorHAnsi"/>
          <w:lang w:val="es-ES"/>
        </w:rPr>
        <w:tab/>
      </w:r>
      <w:r w:rsidR="00AD5C0F"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</w:p>
    <w:p w14:paraId="7D80AA47" w14:textId="376610E9" w:rsidR="00DE6272" w:rsidRPr="00AD5C0F" w:rsidRDefault="002524C6" w:rsidP="00DE6272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Tener problemas con los padres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02CB9812" w14:textId="2368877D" w:rsidR="00F61581" w:rsidRPr="00AD5C0F" w:rsidRDefault="002524C6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Sufrir problemas de salud mental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</w:p>
    <w:p w14:paraId="579590FA" w14:textId="7330B7DE" w:rsidR="00F61581" w:rsidRPr="00AD5C0F" w:rsidRDefault="00F6158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Otro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</w:p>
    <w:p w14:paraId="2F0AC7DF" w14:textId="77777777" w:rsidR="0036520B" w:rsidRPr="00AD5C0F" w:rsidRDefault="0036520B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</w:p>
    <w:p w14:paraId="1FE7A7A2" w14:textId="13F06441" w:rsidR="00F61581" w:rsidRPr="00AD5C0F" w:rsidRDefault="00FA5EE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A quién pidió ayuda?</w:t>
      </w:r>
    </w:p>
    <w:p w14:paraId="1516B00C" w14:textId="2170EE68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i/>
          <w:iCs/>
          <w:lang w:val="es-ES"/>
        </w:rPr>
        <w:t>Puede marcar varias respuestas</w:t>
      </w:r>
      <w:r w:rsidR="00D66648" w:rsidRPr="00AD5C0F">
        <w:rPr>
          <w:rFonts w:cstheme="minorHAnsi"/>
          <w:i/>
          <w:iCs/>
          <w:lang w:val="es-ES"/>
        </w:rPr>
        <w:t>.</w:t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Padres</w:t>
      </w:r>
    </w:p>
    <w:p w14:paraId="226C66B2" w14:textId="77777777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Hermanos</w:t>
      </w:r>
    </w:p>
    <w:p w14:paraId="33AC8631" w14:textId="77777777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via/novio</w:t>
      </w:r>
    </w:p>
    <w:p w14:paraId="7CA4E33C" w14:textId="3E3C8DB1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Amigo de la misma edad</w:t>
      </w:r>
    </w:p>
    <w:p w14:paraId="5CAE620A" w14:textId="77777777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Pariente o amigo adulto</w:t>
      </w:r>
    </w:p>
    <w:p w14:paraId="28F4138B" w14:textId="7607BCAF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040" w:hanging="432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«Profesionales»: profesores, terapeutas, apoyo social, enfermeros o equivalente</w:t>
      </w:r>
    </w:p>
    <w:p w14:paraId="369E8347" w14:textId="77777777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040" w:hanging="432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«Trabajador de atletismo»: entrenadores, personal del club o equivalente</w:t>
      </w:r>
    </w:p>
    <w:p w14:paraId="7A1F1514" w14:textId="77777777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Otra persona</w:t>
      </w:r>
    </w:p>
    <w:p w14:paraId="15789BC0" w14:textId="77777777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e denunció a los servicios sociales o a la policía</w:t>
      </w:r>
    </w:p>
    <w:p w14:paraId="4EFBD56A" w14:textId="77777777" w:rsidR="00F61581" w:rsidRPr="00AD5C0F" w:rsidRDefault="00F6158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/>
          <w:bCs/>
          <w:lang w:val="es-ES"/>
        </w:rPr>
      </w:pPr>
    </w:p>
    <w:p w14:paraId="2E3713FB" w14:textId="0842DA13" w:rsidR="00F61581" w:rsidRPr="00AD5C0F" w:rsidRDefault="00AB0270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Recibió el apoyo y la ayuda que necesitaba?</w:t>
      </w:r>
    </w:p>
    <w:p w14:paraId="1206612C" w14:textId="77777777" w:rsidR="00F61581" w:rsidRPr="00AD5C0F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í</w:t>
      </w:r>
    </w:p>
    <w:p w14:paraId="19CA986C" w14:textId="77777777" w:rsidR="00F61581" w:rsidRPr="00AD5C0F" w:rsidRDefault="00F6158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</w:t>
      </w:r>
    </w:p>
    <w:p w14:paraId="76CD507B" w14:textId="710BCABF" w:rsidR="00E815B2" w:rsidRPr="00AD5C0F" w:rsidRDefault="00E815B2" w:rsidP="00E815B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Si ha denunciado episodios de acoso y/o abuso, ¿está satisfecho con cómo se gestionó?</w:t>
      </w:r>
    </w:p>
    <w:p w14:paraId="3D9576A5" w14:textId="77777777" w:rsidR="00E815B2" w:rsidRPr="00AD5C0F" w:rsidRDefault="00E815B2" w:rsidP="00E815B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í</w:t>
      </w:r>
    </w:p>
    <w:p w14:paraId="29F56A70" w14:textId="77777777" w:rsidR="00E815B2" w:rsidRPr="00AD5C0F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</w:t>
      </w:r>
    </w:p>
    <w:p w14:paraId="520CE2FB" w14:textId="352C77B2" w:rsidR="00E815B2" w:rsidRPr="00AD5C0F" w:rsidRDefault="00E815B2" w:rsidP="00E815B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¿Conoce alguna política de amparo o código de conducta que haya implantado su Federación Nacional?</w:t>
      </w:r>
    </w:p>
    <w:p w14:paraId="536C89AE" w14:textId="77777777" w:rsidR="00E815B2" w:rsidRPr="00AD5C0F" w:rsidRDefault="00E815B2" w:rsidP="00E815B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Sí</w:t>
      </w:r>
    </w:p>
    <w:p w14:paraId="05EAB188" w14:textId="77777777" w:rsidR="00E815B2" w:rsidRPr="00AD5C0F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tab/>
      </w:r>
      <w:r w:rsidRPr="00AD5C0F">
        <w:rPr>
          <w:rFonts w:cstheme="minorHAnsi"/>
          <w:lang w:val="es-ES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D5C0F">
        <w:rPr>
          <w:rFonts w:cstheme="minorHAnsi"/>
          <w:lang w:val="es-ES"/>
        </w:rPr>
        <w:instrText xml:space="preserve"> FORMCHECKBOX </w:instrText>
      </w:r>
      <w:r w:rsidR="0021217B">
        <w:rPr>
          <w:rFonts w:cstheme="minorHAnsi"/>
          <w:lang w:val="es-ES"/>
        </w:rPr>
      </w:r>
      <w:r w:rsidR="0021217B">
        <w:rPr>
          <w:rFonts w:cstheme="minorHAnsi"/>
          <w:lang w:val="es-ES"/>
        </w:rPr>
        <w:fldChar w:fldCharType="separate"/>
      </w:r>
      <w:r w:rsidRPr="00AD5C0F">
        <w:rPr>
          <w:rFonts w:cstheme="minorHAnsi"/>
          <w:lang w:val="es-ES"/>
        </w:rPr>
        <w:fldChar w:fldCharType="end"/>
      </w:r>
      <w:r w:rsidRPr="00AD5C0F">
        <w:rPr>
          <w:rFonts w:cstheme="minorHAnsi"/>
          <w:lang w:val="es-ES"/>
        </w:rPr>
        <w:t xml:space="preserve"> No</w:t>
      </w:r>
    </w:p>
    <w:p w14:paraId="0E80EBEA" w14:textId="77777777" w:rsidR="00A73D0F" w:rsidRPr="00AD5C0F" w:rsidRDefault="00A73D0F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es-ES"/>
        </w:rPr>
      </w:pPr>
    </w:p>
    <w:p w14:paraId="0C462CFF" w14:textId="50FD72D9" w:rsidR="00F61581" w:rsidRPr="00AD5C0F" w:rsidRDefault="00A73D0F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es-ES"/>
        </w:rPr>
      </w:pPr>
      <w:r w:rsidRPr="00AD5C0F">
        <w:rPr>
          <w:rFonts w:cstheme="minorHAnsi"/>
          <w:lang w:val="es-ES"/>
        </w:rPr>
        <w:t>Envíe sus datos pulsando el botón Enviar.</w:t>
      </w:r>
    </w:p>
    <w:sectPr w:rsidR="00F61581" w:rsidRPr="00AD5C0F" w:rsidSect="007D36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35AEAB" w14:textId="77777777" w:rsidR="0021217B" w:rsidRDefault="0021217B" w:rsidP="0021217B">
      <w:pPr>
        <w:spacing w:after="0" w:line="240" w:lineRule="auto"/>
      </w:pPr>
      <w:r>
        <w:separator/>
      </w:r>
    </w:p>
  </w:endnote>
  <w:endnote w:type="continuationSeparator" w:id="0">
    <w:p w14:paraId="581A779E" w14:textId="77777777" w:rsidR="0021217B" w:rsidRDefault="0021217B" w:rsidP="00212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25F5EF" w14:textId="77777777" w:rsidR="0021217B" w:rsidRDefault="0021217B" w:rsidP="0021217B">
      <w:pPr>
        <w:spacing w:after="0" w:line="240" w:lineRule="auto"/>
      </w:pPr>
      <w:r>
        <w:separator/>
      </w:r>
    </w:p>
  </w:footnote>
  <w:footnote w:type="continuationSeparator" w:id="0">
    <w:p w14:paraId="2093A908" w14:textId="77777777" w:rsidR="0021217B" w:rsidRDefault="0021217B" w:rsidP="00212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75970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97699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F179C"/>
    <w:multiLevelType w:val="hybridMultilevel"/>
    <w:tmpl w:val="F87435EA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32C5B08"/>
    <w:multiLevelType w:val="hybridMultilevel"/>
    <w:tmpl w:val="71984C88"/>
    <w:lvl w:ilvl="0" w:tplc="00E830E0">
      <w:numFmt w:val="bullet"/>
      <w:lvlText w:val="-"/>
      <w:lvlJc w:val="left"/>
      <w:pPr>
        <w:tabs>
          <w:tab w:val="num" w:pos="525"/>
        </w:tabs>
        <w:ind w:left="52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245"/>
        </w:tabs>
        <w:ind w:left="1245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1965"/>
        </w:tabs>
        <w:ind w:left="196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685"/>
        </w:tabs>
        <w:ind w:left="268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405"/>
        </w:tabs>
        <w:ind w:left="3405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125"/>
        </w:tabs>
        <w:ind w:left="412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4845"/>
        </w:tabs>
        <w:ind w:left="484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565"/>
        </w:tabs>
        <w:ind w:left="5565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285"/>
        </w:tabs>
        <w:ind w:left="6285" w:hanging="360"/>
      </w:pPr>
      <w:rPr>
        <w:rFonts w:ascii="Wingdings" w:hAnsi="Wingdings" w:hint="default"/>
      </w:rPr>
    </w:lvl>
  </w:abstractNum>
  <w:abstractNum w:abstractNumId="4" w15:restartNumberingAfterBreak="0">
    <w:nsid w:val="3A3307C8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D183B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4C627E"/>
    <w:multiLevelType w:val="hybridMultilevel"/>
    <w:tmpl w:val="29A63552"/>
    <w:lvl w:ilvl="0" w:tplc="D88E6F2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6C1D2A"/>
    <w:multiLevelType w:val="hybridMultilevel"/>
    <w:tmpl w:val="8C3E9E7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401E21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8D036A"/>
    <w:multiLevelType w:val="hybridMultilevel"/>
    <w:tmpl w:val="8982DBC6"/>
    <w:lvl w:ilvl="0" w:tplc="D88E6F2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2D5E17"/>
    <w:multiLevelType w:val="hybridMultilevel"/>
    <w:tmpl w:val="27F2F1E0"/>
    <w:lvl w:ilvl="0" w:tplc="2A9AC58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2"/>
  </w:num>
  <w:num w:numId="4">
    <w:abstractNumId w:val="8"/>
  </w:num>
  <w:num w:numId="5">
    <w:abstractNumId w:val="4"/>
  </w:num>
  <w:num w:numId="6">
    <w:abstractNumId w:val="3"/>
  </w:num>
  <w:num w:numId="7">
    <w:abstractNumId w:val="1"/>
  </w:num>
  <w:num w:numId="8">
    <w:abstractNumId w:val="0"/>
  </w:num>
  <w:num w:numId="9">
    <w:abstractNumId w:val="10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7F"/>
    <w:rsid w:val="00053519"/>
    <w:rsid w:val="00096C02"/>
    <w:rsid w:val="000B1BB5"/>
    <w:rsid w:val="000B2F77"/>
    <w:rsid w:val="000F0889"/>
    <w:rsid w:val="000F77F6"/>
    <w:rsid w:val="00146175"/>
    <w:rsid w:val="001614B5"/>
    <w:rsid w:val="001B3F51"/>
    <w:rsid w:val="001C776A"/>
    <w:rsid w:val="0021217B"/>
    <w:rsid w:val="002524C6"/>
    <w:rsid w:val="002914B4"/>
    <w:rsid w:val="002A75B9"/>
    <w:rsid w:val="00346282"/>
    <w:rsid w:val="0035117F"/>
    <w:rsid w:val="0036520B"/>
    <w:rsid w:val="003955AF"/>
    <w:rsid w:val="00421E1C"/>
    <w:rsid w:val="00440022"/>
    <w:rsid w:val="00457286"/>
    <w:rsid w:val="004D02DE"/>
    <w:rsid w:val="004F6D3D"/>
    <w:rsid w:val="00504D52"/>
    <w:rsid w:val="00507881"/>
    <w:rsid w:val="00563E17"/>
    <w:rsid w:val="005B0C10"/>
    <w:rsid w:val="00657F5D"/>
    <w:rsid w:val="006B2306"/>
    <w:rsid w:val="006D09DB"/>
    <w:rsid w:val="0071516C"/>
    <w:rsid w:val="007700A8"/>
    <w:rsid w:val="00773C2F"/>
    <w:rsid w:val="007A573A"/>
    <w:rsid w:val="007D36DA"/>
    <w:rsid w:val="007F5CAB"/>
    <w:rsid w:val="00837B5E"/>
    <w:rsid w:val="00894AD3"/>
    <w:rsid w:val="008F5148"/>
    <w:rsid w:val="00921B6F"/>
    <w:rsid w:val="00921B7F"/>
    <w:rsid w:val="00924A48"/>
    <w:rsid w:val="00981D47"/>
    <w:rsid w:val="009C0F7A"/>
    <w:rsid w:val="009D056B"/>
    <w:rsid w:val="00A0020B"/>
    <w:rsid w:val="00A35CDE"/>
    <w:rsid w:val="00A73D0F"/>
    <w:rsid w:val="00A96629"/>
    <w:rsid w:val="00AB0270"/>
    <w:rsid w:val="00AD5C0F"/>
    <w:rsid w:val="00AD6304"/>
    <w:rsid w:val="00B83A03"/>
    <w:rsid w:val="00B849CD"/>
    <w:rsid w:val="00C92170"/>
    <w:rsid w:val="00CF446E"/>
    <w:rsid w:val="00D66648"/>
    <w:rsid w:val="00DE409F"/>
    <w:rsid w:val="00DE6272"/>
    <w:rsid w:val="00E07D80"/>
    <w:rsid w:val="00E11F2C"/>
    <w:rsid w:val="00E32093"/>
    <w:rsid w:val="00E6758C"/>
    <w:rsid w:val="00E815B2"/>
    <w:rsid w:val="00E90361"/>
    <w:rsid w:val="00EE481D"/>
    <w:rsid w:val="00EE6774"/>
    <w:rsid w:val="00F33D43"/>
    <w:rsid w:val="00F5596C"/>
    <w:rsid w:val="00F61581"/>
    <w:rsid w:val="00F72327"/>
    <w:rsid w:val="00FA5EE2"/>
    <w:rsid w:val="00FB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008290"/>
  <w15:chartTrackingRefBased/>
  <w15:docId w15:val="{84BC0237-4EC4-49BB-8CFE-7597C5270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17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35117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semiHidden/>
    <w:rsid w:val="0035117F"/>
    <w:rPr>
      <w:rFonts w:ascii="Tahoma" w:eastAsia="Times New Roman" w:hAnsi="Tahoma" w:cs="Tahoma"/>
      <w:sz w:val="16"/>
      <w:szCs w:val="16"/>
      <w:lang w:val="sv-SE" w:eastAsia="sv-SE"/>
    </w:rPr>
  </w:style>
  <w:style w:type="paragraph" w:styleId="Footer">
    <w:name w:val="footer"/>
    <w:basedOn w:val="Normal"/>
    <w:link w:val="FooterChar"/>
    <w:uiPriority w:val="99"/>
    <w:semiHidden/>
    <w:unhideWhenUsed/>
    <w:rsid w:val="00096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6C02"/>
  </w:style>
  <w:style w:type="character" w:styleId="CommentReference">
    <w:name w:val="annotation reference"/>
    <w:basedOn w:val="DefaultParagraphFont"/>
    <w:semiHidden/>
    <w:unhideWhenUsed/>
    <w:rsid w:val="00096C0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96C0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semiHidden/>
    <w:rsid w:val="00096C02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B5"/>
    <w:pPr>
      <w:overflowPunct/>
      <w:autoSpaceDE/>
      <w:autoSpaceDN/>
      <w:adjustRightInd/>
      <w:spacing w:after="160"/>
      <w:textAlignment w:val="auto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B5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table" w:styleId="TableGrid">
    <w:name w:val="Table Grid"/>
    <w:basedOn w:val="TableNormal"/>
    <w:uiPriority w:val="39"/>
    <w:rsid w:val="00146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02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E0E86-90AB-4A7E-B220-A531FFFCB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60</Words>
  <Characters>10783</Characters>
  <Application>Microsoft Office Word</Application>
  <DocSecurity>0</DocSecurity>
  <Lines>89</Lines>
  <Paragraphs>2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AAF</Company>
  <LinksUpToDate>false</LinksUpToDate>
  <CharactersWithSpaces>1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Emilio Adami</dc:creator>
  <cp:keywords/>
  <dc:description/>
  <cp:lastModifiedBy>Stéphane Bermon</cp:lastModifiedBy>
  <cp:revision>5</cp:revision>
  <cp:lastPrinted>2018-04-12T10:23:00Z</cp:lastPrinted>
  <dcterms:created xsi:type="dcterms:W3CDTF">2018-05-15T08:17:00Z</dcterms:created>
  <dcterms:modified xsi:type="dcterms:W3CDTF">2021-04-04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stephane.bermon@worldathletics.org</vt:lpwstr>
  </property>
  <property fmtid="{D5CDD505-2E9C-101B-9397-08002B2CF9AE}" pid="5" name="MSIP_Label_ec20fc74-407d-41d1-8a7b-d631ecc8d6e1_SetDate">
    <vt:lpwstr>2021-04-04T05:46:11.2013038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ActionId">
    <vt:lpwstr>540a83e1-0759-4b7c-87c8-09d00bf2d78c</vt:lpwstr>
  </property>
  <property fmtid="{D5CDD505-2E9C-101B-9397-08002B2CF9AE}" pid="9" name="MSIP_Label_ec20fc74-407d-41d1-8a7b-d631ecc8d6e1_Extended_MSFT_Method">
    <vt:lpwstr>Automatic</vt:lpwstr>
  </property>
  <property fmtid="{D5CDD505-2E9C-101B-9397-08002B2CF9AE}" pid="10" name="Sensitivity">
    <vt:lpwstr>IAAF-Public</vt:lpwstr>
  </property>
</Properties>
</file>